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7C604" w14:textId="7A189B4A" w:rsidR="00DA402E" w:rsidRDefault="009129FB" w:rsidP="009129FB">
      <w:pPr>
        <w:pStyle w:val="Heading2"/>
      </w:pPr>
      <w:r>
        <w:t xml:space="preserve">Supplemental </w:t>
      </w:r>
      <w:r w:rsidR="00C57589">
        <w:t>Document</w:t>
      </w:r>
      <w:r>
        <w:t xml:space="preserve"> S</w:t>
      </w:r>
      <w:r w:rsidR="00C57589">
        <w:t>D</w:t>
      </w:r>
      <w:r w:rsidR="00BF08F2">
        <w:t>3</w:t>
      </w:r>
      <w:r>
        <w:t>: SalaUV-</w:t>
      </w:r>
      <w:r w:rsidR="00B508B8">
        <w:t>NL</w:t>
      </w:r>
      <w:r>
        <w:t>1 variant sequences</w:t>
      </w:r>
    </w:p>
    <w:p w14:paraId="45B9FC73" w14:textId="77777777" w:rsidR="009129FB" w:rsidRDefault="009129FB" w:rsidP="009129FB">
      <w:pPr>
        <w:rPr>
          <w:rFonts w:cs="Courier New"/>
          <w:szCs w:val="21"/>
        </w:rPr>
      </w:pPr>
    </w:p>
    <w:p w14:paraId="17A0770A" w14:textId="6A70ED43" w:rsidR="0092381B" w:rsidRDefault="009129FB" w:rsidP="009129FB">
      <w:pPr>
        <w:rPr>
          <w:rFonts w:cs="Courier New"/>
          <w:b/>
          <w:bCs/>
          <w:szCs w:val="21"/>
        </w:rPr>
      </w:pPr>
      <w:r w:rsidRPr="009129FB">
        <w:rPr>
          <w:rFonts w:cs="Courier New"/>
          <w:b/>
          <w:bCs/>
          <w:szCs w:val="21"/>
        </w:rPr>
        <w:t>&gt;SalaUV-</w:t>
      </w:r>
      <w:r w:rsidR="00B508B8">
        <w:rPr>
          <w:rFonts w:cs="Courier New"/>
          <w:b/>
          <w:bCs/>
          <w:szCs w:val="21"/>
        </w:rPr>
        <w:t>NL</w:t>
      </w:r>
      <w:r w:rsidRPr="009129FB">
        <w:rPr>
          <w:rFonts w:cs="Courier New"/>
          <w:b/>
          <w:bCs/>
          <w:szCs w:val="21"/>
        </w:rPr>
        <w:t>1-1-9</w:t>
      </w:r>
      <w:r>
        <w:rPr>
          <w:rFonts w:cs="Courier New"/>
          <w:b/>
          <w:bCs/>
          <w:szCs w:val="21"/>
        </w:rPr>
        <w:t>_</w:t>
      </w:r>
      <w:r w:rsidRPr="009129FB">
        <w:rPr>
          <w:rFonts w:cs="Courier New"/>
          <w:b/>
          <w:bCs/>
          <w:szCs w:val="21"/>
        </w:rPr>
        <w:t>SL</w:t>
      </w:r>
    </w:p>
    <w:p w14:paraId="2371BB36" w14:textId="7C55F2DB" w:rsidR="009129FB" w:rsidRDefault="00FC1A8A" w:rsidP="009129FB">
      <w:r w:rsidRPr="00FC1A8A">
        <w:t>ACACAATGTCTTCTACTTATTAATACTATCATGCTGACCAACCTGAAGATGAACATCAGCCTGCTCCTTGCACAGGAACTACAAGATGGACAGCAAGCTCCTCCTCTTGTCCTGGACCTTGGTCACCATCCTGTCCAAGGCCACCGCCCTCTTCGTGTTGAAGGCGATGTCCAGCTTGATGAGGGAGTTGAGAGTGGGCGCCTTCTCCCCGATGGACGAGAAGATCTCCGTGACCAAGCCCGTCGTGACCATCTGCACCATGACGACGAGGGTGTCCGAGGCGGAGTTGTACCCCTTGTTCTCCTTGAAGTCCCTCAG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CTTGGTCATCCTCCTGGTCAGGATCAGCTCCGTCTTGGGCCAGATCCTGTAGACCTTGATCCACAGGTTCCCGATCTTGGCGTTCTTCTCCACCCCCAAGTTGTCCGTCCTGGGGGCCCAGGGCCTGATCTGGATGGTGGAGAGGTCCTTGTGCATCAGCCTGGTGATGTTCCCCAACTCCACGTCGGAGCTGCTGACCTTGTACATCCTCACCGAGACGGTGTGCGGGGACGCCTG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GGGGC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GGTTCACCGGCAAGGGCATCATCAAGCAGAAGTAGATGAAGCTATCCATCACGAACCCGGGGGACCACCTGGAGGCGTCCGTGTTGAAGGACAGGATGATGCCCGAGGG</w:t>
      </w:r>
      <w:r w:rsidRPr="00FC1A8A">
        <w:lastRenderedPageBreak/>
        <w:t>GGAGGTCTCCGACTCGTCCTTGTGCTTGTTCATCTCCAAGATCATCTTCTTGTACACGCTGGTGGCGTTGGACTGGAGGTCCTTCTTCACGTCCGCGTGCGTGAGCATCTCCTTCTCGTGCAAGGAGCAGAGCTCGTAGAACATCTTCTCCAGGAACTTCACGTGCAACCTCAACTTGGCCGCCTGTATCAGGATCTCCCTCGGCCCCCCGATCTGGGACTTCGGGAAGAGCTTGAACACGGCGTTCACCACGTCCGTGCAGGTGACCATGTCCATCAGGAAGATGGACTCCAACTCCTCCACCTGCTCGCACATCGTCTCGAAGGCGGTCGCCGTGGTCAGCTTGTCCGAGTAGTCCACCGACTCCTCGTACAGGGGGCACGACTTCAG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AGGAGGCCATCACGTGGGCCGTCTTGTACTTGGCGGGGCACATGATCTCGTTGGTCCTGGTGGAGTACACCAGCACGTCCACGGTCCCCCTGGTGCAGATGTTCTGGGCCACCATATCCTTCATGACGGGGTCATACTTCTCCCTCTTGGACAGGGCCCTGTCGGAGCAGATGCCGTCCGTGACGGCCACGTCGATCATGTCCAGGCAGTTCCCGGGGGCCGAGAAGAGCATGTCGGGGGTCTTGTTCGCGAACCTGCCGTGGTAGTTGACCTTCTTCAAGTCGACGTCCATCTCCCCCCTCTCGCACCCCACCGAGGTCATCCCCAGGGAGTCCAGGAAGGCCTTCCCCAACAG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TGGAGTAGGAGACCTTCATCAGGAAGGGGTGCATCGGCCCCTGGAGGAACTCCTTCATGTTGATGCACGGTGATCTCCACGATCGTGAAGCTGGTGTTCGACCTCTTGTTCCTGGTTGAGATGGTGATATTATGATTTAGTAGAAACGTTGTGTA</w:t>
      </w:r>
    </w:p>
    <w:p w14:paraId="6DDABB74" w14:textId="77777777" w:rsidR="009129FB" w:rsidRDefault="009129FB">
      <w:pPr>
        <w:rPr>
          <w:rFonts w:cs="Courier New"/>
          <w:szCs w:val="21"/>
        </w:rPr>
      </w:pPr>
      <w:r>
        <w:rPr>
          <w:rFonts w:cs="Courier New"/>
          <w:szCs w:val="21"/>
        </w:rPr>
        <w:br w:type="page"/>
      </w:r>
    </w:p>
    <w:p w14:paraId="575E8BFD" w14:textId="0C41728D" w:rsidR="009129FB" w:rsidRPr="009129FB" w:rsidRDefault="009129FB" w:rsidP="009129FB">
      <w:pPr>
        <w:pStyle w:val="PlainText"/>
        <w:rPr>
          <w:rFonts w:cs="Courier New"/>
          <w:b/>
          <w:bCs/>
        </w:rPr>
      </w:pPr>
      <w:r w:rsidRPr="009129FB">
        <w:rPr>
          <w:rFonts w:cs="Courier New"/>
          <w:b/>
          <w:bCs/>
        </w:rPr>
        <w:lastRenderedPageBreak/>
        <w:t>&gt;SalaUV-</w:t>
      </w:r>
      <w:r w:rsidR="00B508B8">
        <w:rPr>
          <w:rFonts w:cs="Courier New"/>
          <w:b/>
          <w:bCs/>
        </w:rPr>
        <w:t>NL</w:t>
      </w:r>
      <w:r w:rsidRPr="009129FB">
        <w:rPr>
          <w:rFonts w:cs="Courier New"/>
          <w:b/>
          <w:bCs/>
        </w:rPr>
        <w:t>1</w:t>
      </w:r>
      <w:r w:rsidR="00B508B8">
        <w:rPr>
          <w:rFonts w:cs="Courier New"/>
          <w:b/>
          <w:bCs/>
        </w:rPr>
        <w:t>-1</w:t>
      </w:r>
      <w:r w:rsidRPr="009129FB">
        <w:rPr>
          <w:rFonts w:cs="Courier New"/>
          <w:b/>
          <w:bCs/>
        </w:rPr>
        <w:t>-11</w:t>
      </w:r>
      <w:r>
        <w:rPr>
          <w:rFonts w:cs="Courier New"/>
          <w:b/>
          <w:bCs/>
        </w:rPr>
        <w:t>_SL</w:t>
      </w:r>
    </w:p>
    <w:p w14:paraId="0F38893A" w14:textId="77777777" w:rsidR="009129FB" w:rsidRDefault="009129FB" w:rsidP="009129FB">
      <w:pPr>
        <w:pStyle w:val="PlainText"/>
        <w:rPr>
          <w:rFonts w:cs="Courier New"/>
        </w:rPr>
      </w:pPr>
    </w:p>
    <w:p w14:paraId="039BD2F8" w14:textId="0618332A" w:rsidR="009129FB" w:rsidRDefault="00FC1A8A">
      <w:r w:rsidRPr="00FC1A8A">
        <w:rPr>
          <w:rFonts w:cs="Courier New"/>
          <w:szCs w:val="21"/>
        </w:rPr>
        <w:t>ACACAATGTCTTCTACTTATTAATACTATCATGCTGACCAACCTGAAGATGAACATCAGCCTGCTCCTTGCACAGGAACTACAAGATGGACAGCAAGCTCCTCCTCTTGTCCTGGACCTTGGTCACCATCCTGTCCAAGGCCACCGCCCTCTTCGTGTTGAAAGCGATGTCCAACTTGATGAGGGAGTTGAGGGTGGGGGTCTTCTCCCCGATGGACGAGAAGATCTCCGTGACCAAGCCCGTCGTGACCATCTGCACCATGACGACGAGGGTGTCCGAGGCGGAGTTGTACCCCTTGTTCTCCTTGAAGTCCCTCAG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CTTGGTCATCCTCCTGGTCAGGATCAGCTCCGTCTTGGGCCAGATCCTGTAGACCTTGATCCACAGGTTCCCGATCTTGGCGTTCTTCTCCACCCCCAAGTTGTCCGTCCTGGGGGCCCAGGGCCTGATCTGGATGGTGGAGAGGTCCTTGTGCATCAGCCTGGTGATGTTCCCCAACTCCACGTCGGAGCTGCTGACCTTGTACATCCTCACCGAGACGGTGTGCGGGGACGCCCC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GGGGC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GGTTCACCGGCAAGGGCATCATCAAGCAGAAGTAGATGAAGCTATCCATCACGAACCCGGGGGACCACCTGGAGGCGTCCGTGTTGAAGGACAGGATGATGCCCGAGGGGGAGGTCTCCGACTCGTCCTTGTGCTTGTTCATCTCCAAGATCATCTTCTTGTACACGCTGGTGGCGTTGGACTGGAGGTCCTTCTTCACGTCCGCGTGCGTGAGCATCTCCTTCTCGTGCAAGGAGCAGAGCTCGTAGAACATCTTCTCCAGGAACTTCACGTGCAACCTCAACTTGGCCGCCTGTATCAGGATCTCCCTCGGCCCCCCGATCTGGGACTTCGGGAAGAGCTTGAACACGGCGTTCACCACGTCCGTGCAGGTGACCATGTCCATCAGGAAGATGGACTCCAACTCCTCCACCTGCTCGCA</w:t>
      </w:r>
      <w:r w:rsidRPr="00FC1A8A">
        <w:rPr>
          <w:rFonts w:cs="Courier New"/>
          <w:szCs w:val="21"/>
        </w:rPr>
        <w:lastRenderedPageBreak/>
        <w:t>CATCGTCTCGAAGGCGGTCGCCGTGGTCAGCTTGTCCGAGTAGTCCACCGACTCCTCGTACAGGGGGCACGACTTCAG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AGGAGGCCATCACGTGGGCCGTCTTGTACTTGGCGGGGCACATGATCTCGTTGGTCCTGGTGGAGTACACCAGCACGTCCACGGTCCCCCTGGTGCAGATGTTCTGGGCCACCATATCCTTCATGACGGGGTCATACTTCTCCCTCTTGGACAGGGCCCTGTCGGAGCAGATGCCGTCCGTGACGGCCACGTCGATCATGTCCAGGCAGTTCCCGGGGGCCGAGAAGAGCATGTCGGGGGTCTTGTTCGCGAACCTGCCGTGGTAGCCGACCTTCTTCAAGTCGACGTCCATCTCCCCCCTCTCGCACCCCACCGAGGTCATCCCCAAGGAGTCCAGGAAGGCCTTCCCCAGCAA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TGGAGTAGGAGACCTTCATCAGGAAGGGGTGCATCGGCCCCTGGAGGAACTCCTTCATGTTGATGCACGGTGATCTCCACGATCGTGAAGCTGGTGTTCGACCTCTTGTTCCTGGTTGAGATGGTGATATTATGATTTAGTAGAAACTTTGTGTA</w:t>
      </w:r>
      <w:r w:rsidR="009129FB">
        <w:br w:type="page"/>
      </w:r>
    </w:p>
    <w:p w14:paraId="7444B1CC" w14:textId="3BFF6720" w:rsidR="009129FB" w:rsidRPr="009129FB" w:rsidRDefault="009129FB" w:rsidP="009129FB">
      <w:pPr>
        <w:rPr>
          <w:b/>
          <w:bCs/>
        </w:rPr>
      </w:pPr>
      <w:r w:rsidRPr="009129FB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9129FB">
        <w:rPr>
          <w:b/>
          <w:bCs/>
        </w:rPr>
        <w:t>1-1-12</w:t>
      </w:r>
      <w:r>
        <w:rPr>
          <w:b/>
          <w:bCs/>
        </w:rPr>
        <w:t>_</w:t>
      </w:r>
      <w:r w:rsidRPr="009129FB">
        <w:rPr>
          <w:b/>
          <w:bCs/>
        </w:rPr>
        <w:t>SL</w:t>
      </w:r>
    </w:p>
    <w:p w14:paraId="3BB6AF07" w14:textId="0BA3A6B4" w:rsidR="00832D91" w:rsidRDefault="00FC1A8A" w:rsidP="009129FB">
      <w:r w:rsidRPr="00FC1A8A">
        <w:t>ACACAATGTCTTCTACTTATTAATACTATCATGCTGACCAACCTGAAGATGAACATCAGCCTGCTCCTTGCACAGGAACTACAAGATGGACAGCAAGCTCCTCCTCTTGTCCTGGACCTTGGTCACCATCCTGTCCAAGGCCACCGCCCTCTTCGTGTTGAAAGCGATGTCCAACTTGATGAGGGAGTTGAGGGTGGGGGTCTTCTCCCCGATGGACGAGAAGATCTCCGTGACCAAGCCCGTCGTGACCATCTGCACCATGACGACGAGGGTGTCCGAGGCGGAGTTGTACCCCTTGTTCTCCTTGAAGTCCCTCAG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CTTGGTCATCCTCCTGGTCAGGATCAGCTCCGTCTTGGGCCAGATCCTGTAGACCTTGATCCACAGGTTCCCGATCTTGGCGTTCTTCTCCACCCCCAAGTTGTCCGTCCTGGGGGCCCAGGGCCTGATCTGGATGGTGGAGAGGTCCTTGTGCATCAGCCTGGTGATGTTCCCCAACTCCACGTCGGAGCTGCTGACCTTGTACATCCTCACCGAGACGGTGTGCGGGGACGCCTG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GGGGC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ACTTCACCGGCAAGGGCATCATCAAGCAGAAGTAGATGAAGCTATCCATCACGAACCCGGGGGACCACCTGGAGGCGTCCGTGTTGAAGGACAGGATGATGCCCGAGGGGGAGGTCTCCGACTCGTCCTTGTGCTTGTTCATCTCCAAGATCATCTTCTTGTACACGCTGGTGGCGTTGGACTGGAGGTCCTTCTTCACGTCCGCGTGCGTGAGCATCTCCTTCTCGTGCAAGGAGCAGAGCTCGTAGAACATCTTCTCCAGGAACTTCACGTGCAACCTCAACTTGGCCGCCTGTATCAGGATCTCCCTCGGCCCCCCGATCTGGGACTTCGGGAAGAGCTTGAACACGGCGTTCACCACGTCCGTGCAGGTGACCATGTCCATCAGGAAGATGGACTCCAACTCCTCCACCTGCTCGCACATCGTCTCGAAGGCGGTCGCCGTGGTCAGCTTGTCCGAGTAGTCCACCGACTCCTCGTACAGGGGGCACGACTTCAG</w:t>
      </w:r>
      <w:r w:rsidRPr="00FC1A8A">
        <w:lastRenderedPageBreak/>
        <w:t>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GGGAGGCCATCACGTGGGCCGTCTTGTACTTGGCGGGGCACATGATCTCGTTGGTCCTGGTGGAGTACACCAGCACGTCCACGGTCCCCCTGGTGCAGATGTTCTGGGCCACCATATCCTTCATGACGGGGTCATACTTCTCCCTCTTGGACAGGGCCCTGTCGGAGCAGATGCCGTCCGTGACGGCCACGTCGATCATGTCCAGGCAGTTCCCGGGGGCCGAGAAGAGCATGTCGGGGGTCTTGTTCGCGAACCTGCCGTGGTAGTTGACCTTCTTCAAGTCGACGTCCATCTCCCCCCTCTCGCACCCCACCGAGGTCATCCCCAGGGAGTCCAGGAAGGCCTTCCCCAGCAA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TGGAGTAGGAGACCTTCATCAGGAAGGGGTGCATCGGCCCCTGGAGGAACTCCTTCATGTTGATGCACGGTGATCTCCACGATCGTGAAGCTGGTGTTCGACCTCTTGTTCCTGGTTGAGATGATGATAGTATGATTTAGTAGAAACGTTGTGT</w:t>
      </w:r>
    </w:p>
    <w:p w14:paraId="26F4F05E" w14:textId="77777777" w:rsidR="009129FB" w:rsidRDefault="009129FB">
      <w:r>
        <w:br w:type="page"/>
      </w:r>
    </w:p>
    <w:p w14:paraId="4946F630" w14:textId="26A9DC9E" w:rsidR="0092381B" w:rsidRDefault="009129FB" w:rsidP="009129FB">
      <w:pPr>
        <w:rPr>
          <w:b/>
          <w:bCs/>
        </w:rPr>
      </w:pPr>
      <w:r w:rsidRPr="009129FB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9129FB">
        <w:rPr>
          <w:b/>
          <w:bCs/>
        </w:rPr>
        <w:t>1-1-14</w:t>
      </w:r>
      <w:r>
        <w:rPr>
          <w:b/>
          <w:bCs/>
        </w:rPr>
        <w:t>_</w:t>
      </w:r>
      <w:r w:rsidRPr="009129FB">
        <w:rPr>
          <w:b/>
          <w:bCs/>
        </w:rPr>
        <w:t>SL</w:t>
      </w:r>
    </w:p>
    <w:p w14:paraId="46BE2DFF" w14:textId="30C91302" w:rsidR="009129FB" w:rsidRDefault="00FC1A8A" w:rsidP="009129FB">
      <w:r w:rsidRPr="00FC1A8A">
        <w:t>ACACAATGTCTTCTACTTATTAATACTATCATGCTGACCAACCTGAAGATGAACATCAGCCTGCTCCTTGCACAGGAACTACAAGATGGACAGCAAGCTCCTCCTCTTGTCCTGGACCTTGGTCACCATCCTGTCCAAGGCCACCGCCCTCTTCGTGTTGAAAGCGATGTCCAACTTGATGAGGGAGTTGAGGGTGGGGGTCTTCTCCCCGATGGACGAGAAGATCTCCGTGACCAAGCCCGTCGTGACCATCTGCACCATGACGACGAGGGTGTCCGAGGCGGAGTTGTACCCCTTGTTCTCCTTGAAGTCCCTCAG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CTTGGTCATCCTCCTGGTCAGGATCAGCTCCGTCTTGGGCCAGATCCTGTAGACCTTGATCCACAGGTTCCCGATCTTGGCGTTCTTCTCCACCCCCAAGTTGTCCGTCCTGGGGGCCCAGGGCCTGATCTGGATGGTGGAGAGGTCCTTGTGCATCAGCCTGGTGATGTTCCCCAACTCCACGTCGGAGCTGCTGACCTTGTACATCCTCACCGAGACGGTGTGCGGGGACGCCTG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GGGGC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GGTTCACCGGCAAGGGCATCATCAAGCAGAAGTAGATGAAGCTATCCATCACGAACCCGGGGGACCACCTGGAGGCGTCCGTGTTGAAGGACAGGATGATGCCCGAGGGGGAGGTCTCCGACTCGTCCTTGTGCTTGTTCATCTCCAAGATCATCTTCTTGTACACGCTGGTGGCGTTGGACTGGAGGTCCTTCTTCACGTCCGCGTGCGTGAGCATCTCCTTCTCGTGCAAGGAGCAGAGCTCGTAGAACATCTTCTCCAGGAACTTCACGTGCAACCTCAACTTGGCCGCCTGTATCAGGATCTCCCTCGGCCCCCCGATCTGGGACTTCGGGAAGAGCTTGAACACGGCGTTCACCACGTCCGTGCAGGTGACCATGTCCATCAGGAAGATGGACTCCAACTCCTCCACCTGCTCGCACATCGTCTCGAAGGCGGTCGCCGTGGTCAGCTTGTCCGAGTAGTCCACCGACTCCTCGTACAGGGGGCACGACTTCAG</w:t>
      </w:r>
      <w:r w:rsidRPr="00FC1A8A">
        <w:lastRenderedPageBreak/>
        <w:t>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AGGAGGCCATCACGTGGGCCGTCTTGTACTTGGCGGGGCACATGATCTCGTTGGTCCTGGTGGAGTACACCAGCACGTCCACGGTCCCCCTGGTGCAGATGTTCTGGGCCACCATATCCTTCATGACGGGGTCATACTTCTCCCTCTTGGACAGGGCCCTGTCGGAGCAGATGCCGTCCGTGACGGCCACGTCGATCATGTCCAGGCAGTTCCCGGGGGCCGAGAAGAGCATGTCGGGGGTCTTGTTCGCGAACCTGCCGTGGTAGTTGACCTTCTTCAAGTCGACGTCCATCTCCCCCCTCTCGCACCCCACCGAGGTCATCCCCAAGGAGTCCAGGAAGGCCTTCCCCAGCAA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CAGAGTAGGAGACCTTCATCAGGAAGGGGTGCATCGGCCCCTGGAGGAACTCCTTCATGTTGATGCACGGTGATCTCCACGATCGTGAAGCTGGTGTTCGACCTCTTGTTCCTGGTTGAGATGGTGATATTATGATTTAGTAGAAACGTTGTGT</w:t>
      </w:r>
      <w:r w:rsidR="009129FB">
        <w:br/>
      </w:r>
    </w:p>
    <w:p w14:paraId="40BF1EAD" w14:textId="77777777" w:rsidR="009129FB" w:rsidRDefault="009129FB">
      <w:r>
        <w:br w:type="page"/>
      </w:r>
    </w:p>
    <w:p w14:paraId="1D41C000" w14:textId="057F8AA2" w:rsidR="009129FB" w:rsidRPr="00B10DF7" w:rsidRDefault="009129FB" w:rsidP="00B10DF7">
      <w:pPr>
        <w:rPr>
          <w:b/>
          <w:bCs/>
        </w:rPr>
      </w:pPr>
      <w:r w:rsidRPr="00B10DF7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B10DF7">
        <w:rPr>
          <w:b/>
          <w:bCs/>
        </w:rPr>
        <w:t>1-1-15_SL</w:t>
      </w:r>
    </w:p>
    <w:p w14:paraId="2E51722E" w14:textId="71245CB8" w:rsidR="00B10DF7" w:rsidRDefault="00FC1A8A">
      <w:r w:rsidRPr="00FC1A8A">
        <w:t>ACACAATGTCTTCTACTTATTAATACTATCATGCTGACCAACCTGAAGATGAACATCAGCCTGCTCCTTGCACAGGAACTACAAGATGGACAGCAAGCTCCTCCTCTTGTCCTGGACCTTGGTCACCATCCTGTCCAAGGCCACCGCCCTCTTCGTGTTGAAAGCGATGTCCAACTTGATGAGGGAGTTGAGGGTGGGGGTCTTCTCCCCGATGGACGAGAAGATCTCCGTGACCAAGCCCGTCGTGACCATCTGCACCATGACGACGAGGGTGTCCGAGGCGGAGTTGTACCCCTTGTTCTCCTTGAAGTCCCTCAA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TTTGGTCATCCTCCTGGTCAGGATCAGCTCCGTCTTGGGCCAGATCCTGTAGACCTTGATCCACAGGTTCCCGATCTTGGCGTTCTTCTCCACCCCCAAGTTGTCCGTCCTGGGGGCCCAGGGCCTGATCTGGATGGTGGAGAGGTCCTTGTGCATCAGCCTGGTGATGTTCCCCAACTCCACGTCGGAGCTGCTGACCTTGTACATCCTCACCGAGACGGTGTGCGGGGACGCCTG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AGGGT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GGTTCACCGGCAAGGGCATCATCAAGCAGAAGTAGATGAAGCTATCCATCACGAACCCGGGGGACCACCTGGAGGCGTCCGTGTTGAAGGACAGGATGATGCCCGAGGGGGAGGTCTCCGACTCGTCCTTGTGCTTGTTCATCTCCAAGATCATCTTCTTGTACACGCTGGTGGTGTTGGACTGGAGGTCCTTCTTCACGTCCGCGTGCGTGAGCATCTCCTTCTCGTGCAAGGAGCAGAGCTCGTAGAACATCTTCTCCAGGAACTTCACGTGCAACCTCAACTTGGCCGCCTGTATCAGGATCTCCCTCGGCCCCCCGATCTGGGACTTCGGGAAGAGCTTGAACACGGCGTTCACCACGTCCGTGCAGGTGACCATGTCCATCAGGAAGATGGACTCCAACTCCTCCACCTGCTCGCACATCGTCTCGAAGGCGGTCGCCGTGGTCAGCTTGTCCGAGTAGTCCACCGACTCCTCGTACAGGGGGCACGACTTCAG</w:t>
      </w:r>
      <w:r w:rsidRPr="00FC1A8A">
        <w:lastRenderedPageBreak/>
        <w:t>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AGGAGGCCATCACGTGGGCCGTCTTGTACTTGGCGGGGCACATGATCTCGTTGGTCCTGGTGGAGTACACCAGCACGTCCACGGTCCCCCTGGTGCAGATGTTCTGGGCCACCATATCCTTCATGACGGGGTCATACTTCTCCCTCTTGGACAGGGCCCTGTCGGAGCAGATGCCGTCCGTGACGGCCACGTCGATCATGTCCAGGCAGTTCCCGGGGGCCGAGAAGAGCATGTCGGGGGTCTTGTTCGCGAACCTGCCGTGGTAGTTGACCTTCTTCAAGTCGACGTCCATCTCCCCCCTCTCGCACCCCACCGAGGTCATCCCCAGGGAGTCCAGGAAGGCCTTCCCCAACAG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TGGAGTAGGAGACCTTCATCAGGAAGGGGTGCATCGGCCCCTGGAGGAACTCCTTCATGTTGATGCACGGTGATCTCCACGATCGTGAAGCTGGTGTTCGACCTCTTGTTCCTGGTTGAGATGGTGATATTATGATTTAGTAGAAACGTTGTGT</w:t>
      </w:r>
      <w:r w:rsidR="00B10DF7">
        <w:br w:type="page"/>
      </w:r>
    </w:p>
    <w:p w14:paraId="13B0F8A1" w14:textId="56305505" w:rsidR="00B10DF7" w:rsidRPr="00B10DF7" w:rsidRDefault="00B10DF7" w:rsidP="0092381B">
      <w:pPr>
        <w:rPr>
          <w:b/>
          <w:bCs/>
        </w:rPr>
      </w:pPr>
      <w:r w:rsidRPr="00B10DF7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B10DF7">
        <w:rPr>
          <w:b/>
          <w:bCs/>
        </w:rPr>
        <w:t>1-1-16_SL</w:t>
      </w:r>
    </w:p>
    <w:p w14:paraId="230C4E68" w14:textId="12D50459" w:rsidR="00B10DF7" w:rsidRDefault="00FC1A8A">
      <w:pPr>
        <w:rPr>
          <w:szCs w:val="21"/>
        </w:rPr>
      </w:pPr>
      <w:r w:rsidRPr="00FC1A8A">
        <w:rPr>
          <w:szCs w:val="21"/>
        </w:rPr>
        <w:t>ACACAATGTCTTCTACTTATTAATACTATCATGCTGACCAACCTGAAGATGAACATCAGCCTGCTCCTTGCACAGGAACTACAAGATGGACAGCAAGCTCCTCCTCTTGTCCTGGACCTTGGTCACCATCCTGTCCAAGGCCACCGCCCTCTTCGTGTTGAAAGCGATGTCCAACTTGATGAGGGAGTTGAGGGTGGGGGTCTTCTCCCCGATGGACGAGAAGATCTCCGTGACCAAGCCCGTCGTGACCATCTGCACCATGACGACGAGGGTGTCCGAGGCGGAGTTGTACCCCTTGTTCTCCTTGAAGTCCCTCAGGGCGTCCATCTGGGCCAGGCCGGACATGCCGGTGGTGGGGTTGATCGTCCCGGTCATCTTCATGTAGACGGCCGTGTACACCATGTTGCACACCACCGCCAGCTTCCTCTTCTTCTCGTCCCCGATGAAGTTCCTCTGGATGTCGTTGACCGTGTTCATCACCAGCCTCTGGTCGAACGAGTAGAACTTCTCGAAGACCCTCTTCACTGAGGTGTAGACCGTGCCCATGTACTCCCTCAAGGACATCCCCTCCTCCAGGGGCTCCTCCTCCATGTGGGCGGTGGTGTCGATCTCCTTCAACCCCGAGAAGGCCCCGGCCAGCCCGGCGAGGGAGGTGAAGTCCATGGACATCCCGCCCATCTCCTCCTTCCCGATGGAGGAGAACATCTCGGCGTTCAGCTTGGTGGCCATGGAGGACGAGGAGATCCCGAAGTCCGTGGCGCTGATGGCGCCCATGACGTTCTCGACGCTGTAGTCCTCCACGGCCTGGGACACGTCCATCATCTCGTATATCGTGGAGTCCACCTCCGCCTCGAACTCGGCCTCCTTGATCCTGTTGTCCGGGGCGAACATGGAGTTGTCCGCTATCCCCAGGTCGTTCAGGATCTCCTCCACGTCCGACAAGTCCAGCTTGCTCGAGACGACGAGCTCGGAGAACTTCCTTATGTTGGGGTTCTCAGAGTCCTCGTTGAACGGCATCTTGTAGCTGTTGGTGCCGATGTGGAAGAACACCTTCCCCCCCAGCTCCCTCTCGTTGAACATGGCCAACACGGTCCACTTGGTCATCCTCCTGGTCAGGATCAGCTCCGTCTTGGGCCAGATCCTGTAGACCTTGATCCACAGGTTCCCGATCTTGGCGTTCTTCTCCACCCCCAAGTTGTCCGTCCTGGGGGCCCAGGGCCTGATCTGGATGGTGGAGAGGTCCTTGTGCATCAGCCTGGTGATGTTCCCCAACTCCACGTCGGAGCTGCTGACCTTGTACATCCTCACCGAGACGGTGTGCGGGGACGCCTGCCTGTCCTCGTGGATGATCCCGAGGTGCACCAAGTCGGTGTAGTACCTGGTCTTCATCTTCCCGTTCACGTCGACCTTGTAGAACACCTTGAGGGACTTGGCCCCCTGGAAGGAGTACTTGTCCTCGTCGGTGGCCGAGACGGCCATCTTCGCGAACCTCACCTCCAAGGAGTCCGACGGGATCACGGTCAGCAAGGGGTTGTCGATGCCCCAGGGATCCCTCACCAAGTTCTCCATCGGGCCCTCCGTGAGGTCCCCCCTGAACTCCTCCACCTCGAAGCGATCCACCCTCCCCCTCATCGACAAGGCGCTGTTGAACCTCTCCTCCGACACCACCCTGAGGGACTTCTTCGGGACGAACATCTGCAAGATCCCGCGGTTCGAGTACTTCTCCAAGTAGAGCATCCTCATGTTGGTGAGCGCCTCGGAGTTGTCCGGGAAGGAGACCATCATCTCCATGTTGAGGTCGGAGGTCATCTTCAGCCAGTACATGATGTAGCTCTTCAGCATCGTCAGGGGCCTCCTCACCCCCGGGAAGGCCTTCTTGATCTGGTATATGGGGTACTCGATGAACTTCTCCAACTTGACCCCCAGCGACTCGGAGATCTTGTTGGCCTCCGTCATGGCCGAGTTGCTAGCGTTGGAGGTGGCCCTCATCATGTACCTGAAGACCTCCATGTCGGACACCTTCACCCTGTCCTTCATCGGGGTGAAGTTGATCTTCCTGGACTTGTTGTGGCTGTAGGAGTGGGAGGGGATGGCGATCTCGGCCTCCTTCTCCGCGATCTCCCCCATCTCGCAGATCTCCTTGAAGGGGGCGGTGAGGTGGAACTTGGACTTGGTGTCGTCGTTCTTCAGGATCTTGTCCACCACCCCCACGAAGTCCGTGGCCACCACCCTGGAGGAGGAGATCAACGCGATGTTCTCCCCCGCCATGGCCAAGGCCCTGATCAAGATGTGGACCCTGATGGAGTCGTTGAACCCGAACTTCCTGTCCATCTGGAACATGTAGGTGTCCATGTTGGAGAAGAAGCTGGCCGAGTCGCTGCGGTCGGAGAAGGACAAGGCCGTGTTCCTCTCGGCCAGCTTGTCGATGTCCTCCCTCGTGATGGACCTCTTGTTCATCAGCCTCTTCTTCATCTCCTTGATCTTCGTGTCGAACCTGAAGGGGAGGGTCATCTTCGTCTTGCCGTTCATGGAGGCCATGTAGTCCCTGTCCTCCTCCATCTCCTCCTCGGTGTAGTCCGGGGAGGCGGCCATCTCGACGTCGGTCATGTAGGCGGCGTAGTACTTGACGTAGAACTCCATCACCTTCTCGGAGTTGCCCTCCTTGTACATCAGCACCTCCGGGCCGGCGATCATCTGCTCCACCACCCTGTCGGTCGACATGTACCCGAGCTGGAAGGGCAGGGAGTTCCTGTCGCACTCCAGCTTCCTCATGATCTCCTCCTTCCTCTCCCCGTCGATGGCGTAGATGGACGAGAGCGCCACGGACTGCAGCTCGAACATCACCTTGATCGTGGGGATCTTGACCCCGTTCTCGAACGCGTTCCGCATCTGGGATATGGAGGACTTCACCGCCTTCTCCGGCTCGGTCATGTCCACGATGTTCTGGGAGTTGTAGACGGCCTTCAGCACGCTGTCCGTGGCCCTCTTCCCGGTGGAGAAGTAGGAGTTGAACTCGGTCAAGATGGACAAGGCGGACTTCTTCCAGTTGGTCGTGATGTTGGCCATCCTGTTGGTCATGTCGTGCACCTGGAGCATGGACACCATGAAGGCCGTCAAGTCGGACATCTTCGTGTACCTGACCAGGAAGATCTTCGTGAGGTCGTCCGAGGAGATGAGGGTGGTGCACGCGGCGTCCCCGTACGACTTGGAGAACAGGAAGCACATCACCGAGTCCATGACGTCGTCCTTCGCGCAGTGGAACAAGGAGGAGAAGTAGTGGAGCATGCCCTGCCCCATCCCGGACTTGAATATGGCGGTCCCCCTCGAGGAGACGAAGTTCTCCTTGAGCCAGTTTATGTTCTTGTCGTCGGTCTTCTCGTTCCACAGCTTGTCCGTCTGCCACCTCCTGGTCAGGGTGGGCGGGAGGAACATGGTCTTCGTCGCGAAGGCCCGGATCACGGTGACGCAGAACTCCTTCAGGTTCACCGGCAAGGGCATCATCAAGCAGAAGTAGATGAAGCTATCCATCACGAACCCGGGGGACCACCTGGAGGCGTCCGTGTTGAAGGACAGGATGATGCCCGAGGGGGAGGTCTCCGACTCGTCCTTGTGCTTGTTCATCTCCAAGATCATCTTCTTGTACACGCTGGTGGCGTTGGACTGGAGGTCCTTCTTCACGTCCGCGTGCGTGAGCATCTCCTTCTCGTGCAAGGAGCAGAGCTCGTAGAACATCTTCTCCAGGAACTTCACGTGCAACCTCAACTTGGCCGCCTGTATCAGGATCTCCCTCGGCCCCCCGATCTGGGACTTCGGGAAGAGCTTGAACACGGCGTTCACCACGTCCGTGCAGGTGACCATGTCCATCAGGAAGATGGACTCCAACTCCTCCACCTGCTCGCACATCGTCTCGAAGGCGGTCGCCGTGGTCAGCTTGTCCGAGTAGTCCACCGACTCCTCGTACAGGGGGCACGACTTCAG</w:t>
      </w:r>
      <w:r w:rsidRPr="00FC1A8A">
        <w:rPr>
          <w:szCs w:val="21"/>
        </w:rPr>
        <w:lastRenderedPageBreak/>
        <w:t>GGACGACCTCATGGACATCGTCTCCCTTATGGTGGTGGTCATCGCCCTCATCAGGCCCTTGTTCAAGTCGGGGGAGTGGATTATCTTCATCCTGAGCTGGTAGCCCATGTACATGACGAACTTCTTGTTGAAGGTGTGGGTCTGCATCTTGTTCTTCGCGAGGGCGTCGAAGTCCGCGTCGCCCGTGGAGGCCCCGGGGAACAGCTCCGACATGGACAAGTAGTGCCTCTCCTGCTCGGACATCTTGGTCATGATGGGCACCAGCCTGTGGCCCGACGTCCCCTTCTCCTTGTTGAAGAGGTTGCTCATGTAGATGTCGTTCATCACCTCCGCGAACTCGACCAGCATCCCGGCCACCTTGAACGAGGGCATGTATATCCTGTCGTAGTCCGCGAACTCCGAGGCCATCTTCTCCGCGTACTGCTTTATGATGTCCGGGGCGGCCATGGTCAGCCTCTCGGCGTAGTCCATCTGCATCGCCCTGATGGAGGCCTCGAACATCGTCCTGACGGGGTCCTTCATGATGTTCTTCACCATGCTCACCTTA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CTCCTGGGTCAGGGCGGACCCGGCCTTCACGGCCAAGCAGTAGTCCCCGAACTCCTTGATGACCGTGAAGCGGGAGACCTTCTTGCCCGAGTCCCCGTTCCTCTTGGCCCTCCTCCTCCCCTCCAGCCTGGCGATGTTCCTGTAGAGGTCCGTCCAGAAGTGGGTCACCTCCGCCACGGCCAACTCGTTGAACATCTTCATCTGGGGGTCCTTGTACACCTTGGCCATGTTGTTGGTGAACTCGAAGGTGGCGTCTCTGGACATCTTCTCCACCATGTTCTCCATGAACTTCCTGTCCAAGAGGTTGGCCCCGATCCCCGCCATGTTCTCCTTCTTCTTGGTGTTCCCCGCCTTGGTGCAGTCGTTCAAGAAGATGGTGCCGTCGAAGAGGGAGCCCCCCTTCGAGTCCGTCACGTGCATCTTGACGTCCTTCATGTCGTTCAACTTCTGGGGGATCGGCATCGGGAAGGACTTCCCGTAGTCCTTCTTGGCCCTATTCATCTCCTCCGTGGGGGACAGCTCGTCCATCTTGTTCAACTCGGAGACGATCTCCTCCTGCGAGGTGCAGACCGCCTTCCTGATCTCCTCCGTGTACTTCGCGTTGGTGAACATGTCCTTGAAGTCCGAGACCAGCTCCTCCCTGAAGGCCTCCCCGTCGAAGTTCTTGCAGTCCTCCTTCGCGTCGGCCACCATCTTGTCCTCCTTGTTCTTCACGAACTCCTCGCTCCTGTAGAAGGTCTTGGCCTCCGCCCTCATCTTCTTGGCCCTCATCTCGTCCAAGGACTCCACCTCCGAGAAGATGTCGGTGCACACCTCGATCATCCTCTGCACCTTCTCGTCGGCCTTCTCGTCCACCTCCTCCCCCTCCCACTGGGTGTGCAAGGCCCTGTACCCCTTGTAGGAGCTGAAGCCCTTCATCATGATGTCCGCCACCTGGATCTTGCTGGCGGCGGACTCCAAGGAGGCCATCACGTGGGCCGTCTTGTACTTGGCGGGGCACATGATCTCGTTGGTCCTGGTGGAGTACACCAGCACGTCCACGGTCCCCCTGGTGCAGATGTTCTGGGCCACCATATCCTTCATGACGGGGTCATACTTCTCCCTCTTGGACAGGGCCCTGTCGGAGCAGATGCCGTCCGTGACGGCCACGTCGATCATGTCCAGGCAGTTCCCGGGGGCCGAGAAGAGCATGTCGGGGGTCTTGTTCGCGAACCTGCCGTGGTAGTTGGCCTTCTTCAAGTCGACGTCCATCTCCCCCCTCTCGCACCCCACCGAGGTCATCCCCAAGGAGTCCAGGAAGGCCTTCCCCAGCAAGTCGTGCCTGGACCTGAGGTAGACGTCCACCACCTCCACGGACATCTCCGGGCCGTCCTTCTTGTTGATGGAGTCCACGTACTCCACCAGCTCGTCCAGGCTCTCCATGGGCTTCACCTCCTTCCTGACCTCCTTCACCTTGTCCCTGGACATGTGCTCCTCCACCTCCTCCAGCAACTCGCACACCCTCTCCACCTTCAACATCTTCTGCATCGCCCTGGTCCTCTCCTCCGTGTTCGTGCCCACCCTGCCGGAGAAGGGGTACAGGATCTTGTCCCCCTTCATGCCGGACATCTTCTGCGCGTAGAACTCCTCCCCCGTGATCACGAACCTGGCCATGTAGGTCCCCCTGATGGTCTTCGGGGTAGAGAACAGCTCCAAGTACTCCTTGTAGGAGATCTCCTCGAACTCGTCCGTCTCCATGTCGGTCAACTCGAAGGCGTTGGGGGAGCGGCTGAAGGACTGCTCGGAGTTGGGCATCTCTATGGCGGTCTTCATGGACTCCGTCAGCATCCCGACCACCTTCTCCTTCGAGTGGTTCTCCAGCATGTTGGTGTAGATGCGGGAGGGGGTCACCTGTATGTCCCCCCCCATGGAGTTGATCACGCCCGAGAGGCCCCTGTGGAAGGTGATCCTATAGGGGACCGACTCCATGACGATGGAGTAGGAGACCTTCATCAGGAAGGGGTGCATCGGCCCCTGGAGGAACTCCTTCATGTTGATGCACGGTGATCTCCACGATCGTGAAGCTGGTGTTCGACCTCTTGTTCCTGGTTGAGATGGTGATATTATGATTTAGTAGAAACGTTGTGTA</w:t>
      </w:r>
      <w:r w:rsidR="00B10DF7">
        <w:br w:type="page"/>
      </w:r>
    </w:p>
    <w:p w14:paraId="31816D69" w14:textId="5241F6C3" w:rsidR="00B10DF7" w:rsidRPr="0092381B" w:rsidRDefault="00B10DF7" w:rsidP="0092381B">
      <w:pPr>
        <w:rPr>
          <w:b/>
          <w:bCs/>
        </w:rPr>
      </w:pPr>
      <w:r w:rsidRPr="0092381B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92381B">
        <w:rPr>
          <w:b/>
          <w:bCs/>
        </w:rPr>
        <w:t>1-1-26_SL</w:t>
      </w:r>
    </w:p>
    <w:p w14:paraId="3D3E128A" w14:textId="3AE695FF" w:rsidR="0092381B" w:rsidRDefault="00FC1A8A">
      <w:pPr>
        <w:rPr>
          <w:szCs w:val="21"/>
        </w:rPr>
      </w:pPr>
      <w:r w:rsidRPr="00FC1A8A">
        <w:rPr>
          <w:szCs w:val="21"/>
        </w:rPr>
        <w:t>ACACAATGTCTTCTACTTTATAATACTATCATGTTGGCCAACCAGAAGATGAACATCAGCCTGCTCCTCGTACAGGAACTACAAGATGGACAGCAAGCTCCTCCCCTTGTCCTGAACCTTGGTCACCATCCTGTCCAAGGCCACCGCCCTCTTCGTGTTGAACGCGATGTCCAGCTTGATGAGGGAGTTGAGGGTGGGGGCCTTCTCCCCGATGGACGAGAAGATCTCCGTGATCAAGCCCGTCGTCACCATCTGCACCATGACGACGAGGGTGTCCGAGGCGGAGTTGTACCCCTTGTTCTCCTTGAAGTCCCTCAGGGCGTCCATCTGGGCCAGGCCCGACATGCCCGTGGTGGGGTTGACCGTCCCGGTCATCTTCATGTAGACGGCCGTGTACACCATGTTGCACACCACCGCCAGCTTCCTCTTCTTCTCGTCCCCGATGAAGTTCCTCCGGATGTCGTTGACCGTGTTCATCACCAGCCTCTGGTCGAACGAGTAGAACTTCTCGAAGACCCTCTTCACCGAGGTGTAGACCGTGCCCATGTACTCCCTCAAGGACATGCCCTCCTCCAAGGGCTCCTCCTCCATGTGGGCGGTGGTGTCGATCTCCTTCAACCCCGAGAAGGCCCCGGCCAGCCCGGCGAGGGAGGTGAAGTCCACGGCCATCCCGCCCATCTCCTCCTTCCCGATGGAGGAGAACATCTCGGCGTTCAGCTTGGTGGCCATGGAGGACGAGGAGATCCCGAAGTCCGTGGCGCTGATGGCGCCCATGACGTTCTCGACGCTGTAGTCCTCCACGGCCTGGGACACATCCATCATCTCGTATATCGTGGAGTCCACCTCCGCCTCGAACTCGGCCTCCTTGACCCTGTTGTCCGGGGCGAACATGGAGTTGTCCGCTATCCCCAGGTCGTTCAGGATCTCCTCCACGTCCGACAAGTCCAGCTTGCTCGAGACGACGAGCTCGGAGAACTTCCTGATGTTGGAGTTCTCGGAGTCCTCGTTGAACGGCATCTTGTAGCTGTTGGTGCCGATGTGGAAGAACACCTTCCCCCCCAACTCCCTCTCGTTGAACATGGCCAACACGGTCCACTTGGTCATCCTCCTGGTCAGGATCAGCTCCGTCTTGGGCCAGATCCTGTAGACCTTGATCCACAGGTTCCCGATCTTGGCGTTCTTGGCCACCTCCAAGTTGTCCGTCCTGGGGGCCCAGGGCCTGATCTGGATGGTGGAGAGGTCCTTGTGCATCAGCCTTGTGATGTTCCCCAACTCCACGTCGGAGCTGCTGACCTTGTACATCCTCACCGAGACGGTGTGCGGGGACGCCCCCCTGTCCTCGTGGATGATCCCGAGGTGCACCAAGTCGGTGTAGTACCTGGTCTTCATCTTCCCGTTCACGTCGACCTTGTAGAACACCTTGAAGGACTTCGCCCCCTGGAAGGAGTACTTGTCCTCGTCGGTGGCCGAGACGGCCATCTTCGCGAACCTCACCTCCAAGGAGTCCGACGGGATCACGGTCAGCAGGGGGTTGTCGGTGCCCCAGGGGTCCCTCACCAGGTTCTCCATCGGCCCCTCCGTGAGGTCCCCCCTGAACTCCTCCACCTCGAAGCGGTCCACCCTCCCCCTCATCGACAAGGCGCTGTTGAACCTCTCCTCCGAGACCACCCTGAGGGACTTCTTCGGGACGAACATCTGCAAGATCCCGCTGTTCGAGTACTTCTCCAAGTAGAGCATCCTCATGTTGGTGAGCGCCTCGGAGTTGTCCGGGAAGGAGACCATCATCTCCATGTTGAGGTCGGAGGTCATCTTCAGCCAGTACATGATGTAGCTCTTCAGCATCGTCAAGGGCCTCCTCACCCCCGGGAAGGCCTTCTTGATCTGGTATATGGGGTACTCGATGAACTTCTCCAACTTGACCCCCAGCGACTCGGAGATCTTGTTGGCCTCCGTCATGGCCGAATTGCTGGCGTTGGAGGTGGCCCTCATCATGTACCTAAAGACCTCCATGTCGGACACCTTCACCCTGTCCTTCATCGGGGTGAAGTTGATCCTCCTAGACTTGTTGTGGCTGTAGGAGTGGGAGGGGATGGCGATCTCCGCCTCCTTCTCCGCGATCTCCCCCATCTCGCAGATCTCCTTGAAGGGGGCCGTGAGGTGGAACTTGGACTTGGTGTCGTCGTTCTTCAAGATCTTGTCCACCACTCCCACGAAGTCCGTGGCCACCACCCTGGAGGAGGAGATCAGCGCGATGTCCTCCCCCGCCATGGCCAAGGCCCTGATCAAGATGTGGACCCTGATGGCGTCGTTGAACCCGAACTTCCTGTCCATCTGGAACATGTAGGTGTCCATGTTGGAGAAGAAGCTGGCCGAGTCGCTGCGGTCGGAGAAGGACAAGGCCGTGTTCCTCTCGGCCAGCTTGTCGATGTCCTCCCTCGTGATGGACCTCTTGTGCATCAGCCTCTTCTTCATCTCCTTGATCTTGGTGTCGAACCTGAAGGGAAGGGTCATCTTCGTCTTCCCGTTCATGGAGGCCATGTAGTCCCTGTCCTCCTCCATCTCCTCCTCGGTGTAGTCCAGGGAGGCGGCCATCTCGACGTCGGTCATGTAGGCGGCGTAGTACTTGACGTAGAACTCCATCACCTTCTCGGAGTTGCCCTCCTTGTACATCAGCACCTCCGGGCCGGCGATCATCTGCTCCACCACCCTGTCGGTCGACATGTACCCGAGCTGGAAGGGCAGGGAGTTCCTGTCGCAGTCCAGCTTCCTCATGATCTCCTCCTTCCTCTCCCCGTCGATGGCGTAGATGGACGAGAGCGCCACGGACTGCAGCTCGAACATCACCTTGATCGTGGGGATCTTGACCCCGTTCTCGAACGCGTTCCTCATCTGGGATATGGAGGACTTCACCGCCTTCTCCGGCTCGGTCATGTCCACGATGTTCTGGGAGTTGTAGACAGCCTTCAGCACGCTGTCGGTGGCCCTCTTCCCGGTGGAGAAGTAGGAGTTGAACTCGGTCAAGATGGACAAGGCGGACTTCTTCCAGTTGGTCGTGATGTTGGCCATCCTGTTGGTCATGTCGTGCACCTGGAGCATGGACACCATGAAGGCCGTCAAGTCGGACATCTTCGTGTACCTGACCAGGAAGATCTTCGTGAGGTCGTCGGAGGAGATGAGTGTGGTGCACGCGGCGTCCCCGTATGACTTGGAGAACAGGAAGCACATCACCGAGTCCATGACGTCGTCCTTCGCGCAGTGGAACAAGGAGGAGAAGTAGTGGAGCATGCCCTGCCCCATCCCGGACTTGAATATGGCGGTCCCCCTCGAGGAGACGAAGTTCTCCTTGAGCCAGTTTATGTTCTTGTCGTCGGTCTTCTCGTTCCACAGCTTGTCCGTCTGCCACCTCCTGGTCAGGGTGGGCGGGAGGAACATGGTCTTCGTCGCGAAGGCCCTGATCACGGTGACGCAGAACTCCTTCAGCTTCACCGGCAAGGGCATCATCAAGCAGAAGTAGATGAAGCTGTCCATCACGAACCCGGGGGACCACCTGGAGGCGTCCGTGTTGAAGGACAGGATGATGCCCGAGGGGGAGGTCTCCGACTCGTCCTTGTGCTTGTTCATCTCCAAGATCATCTTCTTGTACACGCTGGTGGCGTTGGACTGGAGGTCCTTCTTCACGTCCGCGTGCGTGAGCATCTCCTTCTCGTGCAAGGAGCAGAGCTCGTAGAACATCTTCTCCAAGAACTTCACGTGCAACCTCAACTTGGCCGCCTGTATCAGGATCTCCCTCGGCCCCCCAATCTGGGACTTCGGGAAGAGCTTGAAGACGGCGTTCACCACGTCCGTGCAGGTGACCATGTCCATCAGGAAGATGGACTCCAACTCCTCCACCTGCTCGCACATCGTCTCGAAGGCGGTCGCCGTGGTGAGCTTGTCCGAGTAGTCCACCGACTCCTCGTACAGGGGGCACGACTTCAG</w:t>
      </w:r>
      <w:r w:rsidRPr="00FC1A8A">
        <w:rPr>
          <w:szCs w:val="21"/>
        </w:rPr>
        <w:lastRenderedPageBreak/>
        <w:t>GGAGGACCTCATGGACATCGTCTCCCTTATGGTGGTGGTCATCGCCCTCATCAGGCCCTTGTTCAAGTCGGGGGAGTGGATTATCTTCATCCTGAGCTGGTAGCCCATATACATGACGAACTTCTTGTTGAAGGTGTGGGTCTGCATCTTGTTCTTCGCGAGAGCGTCGAAGTCCGCGTCGCCCGTGGAGGCCCCGGGGAACAGCTCCGACATGGACAAGTAGTGCCTCTCCTGCTCCGACATCTTGGTCATGATGGGGACCAGCCTGTGGCCCGCCGTCCCCTTCTCCTTGTTGAAGAGGTTGCTCATGTAGATGTCGTTCATCACCTCCGCGAACTCGACCAACATCCCCGCCACCTTGAACGAGGGCATGTATATCCTGTCGTAGTCCGCGAACTCCGAAGCCATCTTCTCCGCGTACTGTTTTATGATGTCCGGGGCGGCCATGGTCAGCCTCTCGGCGTAGTCCATCTGCATCGCCCTGATGGAGGCCTCGAACATCGTCCTGACGGGGTCCTTCATGATGTTCTTCACCATGCTCACCTTG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TGTCCCTGGCGATGGTCACGTCCATGTAGGACTTGCAGTCCTCCTTGCTCTTCAGCTTCTGGCACTCCATCCCCTCCATGTGCTTGTAGGGGGAGAATATCTTGACCCTGATCTGCTTGTCCTGGGTCAGGGCGGACCCGGCCTTCACGGCCAAGCAGTAGTCCCCGAACTCCTTTATGACCGTAAAGCGGGACACCTTCTTGCCCGAGTCCCCGTTCCTCTTGGCCCTCCTCCTCCCCTCCAGCCTGGCGATGTTCCTGTAGAGGTCCGTCCAGAAGTGGGTCACCTCCGCCACGGCCAACTCGTTGAACATCTTCATCTGGGGGTCCTTGTACACCTTGGCCATGTTGTTGGTGAACTCGAAGGTGGCGTCCCTGGACATCTTCTCCACCATGTTCTCCATGAACTTCCTGTCCAAGAGGTTGGCCCCGATGCCCGCCATGTTCTCCTTCTTCTTGGTGTTCCCCGCCTTGGTGCAGTCGTTCAAGAAGATGGTGCCGTCGAAGAGGGAGCCCCCCTTCGAGTCGGTGACGTGCATCTTGACGTCCTTCATGTCGTTCAGCTTCTGGGGGATCGGCATCGGGAAGGACTTCCCGTAGTCCTTCTTGGCCCTGTTCATCTCCTCCGTGGGGGACAGCTCGTCCATCTTGTTCAACTCGGAGACGATCTCCTCCTGCGAGGTGCAGACCGCCTTCTTGATCTCCTCCGTGTACTTCGCGTTGGTGAACATGTCCTTGAAGTCCGAGACCAGCTCCTCCCTGAAGGCCTCCCCGTCGAAGTTCTTGCAGTCCTCCTTCGCGTCGGCTACCATCTTGTCCTCCTTGTTCTTCACGAACTCCTCGTTCCTGTAGAAGGTCTTGGCCTCCGCCCTCATCTTCTTGGCCCTCATCTCGTCCAGGGACTCCACCTCCGAGAAGATGTCGGTGCACACCTCGATCATCCTCTGCACCTTCTCGTCGGCCTTCTCGTCCACCTCCTCCCCCTCCCACTGGGTGTGCAAGGCCCTGTACCCCTTGTAGGAGTTGAAGCCCCTCATCATGATGTCCGCCACCTGGATCTTGCTGGCGGCGGACTCCAGGGAGGCCATCACGTGGGCCGTCTTGTACTTCTCGGGGCACATGATCTCGTTGGTCCTGGTGGAGTACACCAGCACGTCCACGGTCCCCCTGGTGCAGATGTTCTGGGCCACCATATCCTTCATCACGGGGTCGTACTTCTCCTTCTTGGACAGGGCCCTGTCGGAGCAGATGCCGTCCGTGACGGCCACGTCGATCATGTCCAAACAGTTCCCGGGGGCCGAGAAGAGGATGTCGGGGGTCTTGTTCGCGAACTTGCCGTGGTAGTTGGCCTTCTTCAAGTCGACGTCCATCTCCCCCCTCTCGCACCCCACCGAGGTCATCCCCAGGGAGTCCAGGAAGGCCTTCCCCAACAGGTCGTGCCTGGACCTGAGGTAGACATCCACCACCTCCACGGACATCTCCGGGCCGTCCTTCTTGTTGATGGAGTCCACGTACTCCACCAGCTCGTCCAGGCTCTCCATGGGCTTCACCTCCTTCCTGACCTCCTTCACCTTGTCCCTGGACATGTGCTCCTCCACCTCCTCCAGCAACTCGCACACCCTCTCCACCTTCAACATCTTCTGCATCGCCCTGGCCCTCTCCTCCGTGTTCGTACCCACCCTGCCGGAGAAGGGGTACAGGATCTTGTCCCCCTTCATGCCGGACATCTTCTGCGCGTAGAACTCCTCCCCCGTGATCACGAACCTGGCCATGTAGGTCCCCCTGATGGTTTTCGGGGTGGAGAACAGCTCCAAGTACTCCTTGTAGGAAATCTCCTCGAACTCGTCCGTCTCCATGTCGGTCAACTCGAACGCGTTGGGCGAGCGGCTGAAGGACTGCTCGGAGTTGGGCATCTCTATGGCGGTCTTCATGGACTCCGTCAACATCTTGACCACCTTCTCCTTCGAGTGGTTCTCCAGCATGTTAGTGTAGATGCGGGAGGGGGTCACCTGTATGTCCCCGCCCATGGAGTTGATCACGCCCGAGAGGCCCCTGTGGAAGGTGACCCTGTAGGGGACCGACTCCATGACGACAGAGTAGGAGATCTTCATCAGGAAGGGGTGCATCGGCCCCTGAAGGAACTCCTTCATGCTGATGCACGGTGAGCTCCACGATCGCGAAGCTGGTGTTCGACCTCTTGTTCCTGTTCTAGATGATGATAGTATGATTTAGTAGAAACGTTGTGTA</w:t>
      </w:r>
      <w:r w:rsidR="0092381B">
        <w:br w:type="page"/>
      </w:r>
    </w:p>
    <w:p w14:paraId="115A0CCE" w14:textId="7ED34721" w:rsidR="0092381B" w:rsidRPr="0092381B" w:rsidRDefault="0092381B" w:rsidP="0092381B">
      <w:pPr>
        <w:rPr>
          <w:b/>
          <w:bCs/>
        </w:rPr>
      </w:pPr>
      <w:r w:rsidRPr="0092381B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92381B">
        <w:rPr>
          <w:b/>
          <w:bCs/>
        </w:rPr>
        <w:t>1-</w:t>
      </w:r>
      <w:r>
        <w:rPr>
          <w:b/>
          <w:bCs/>
        </w:rPr>
        <w:t>1-27_</w:t>
      </w:r>
      <w:r w:rsidRPr="0092381B">
        <w:rPr>
          <w:b/>
          <w:bCs/>
        </w:rPr>
        <w:t>SL</w:t>
      </w:r>
    </w:p>
    <w:p w14:paraId="2260D0EB" w14:textId="05080615" w:rsidR="009129FB" w:rsidRPr="00B569B6" w:rsidRDefault="00FC1A8A" w:rsidP="009129FB">
      <w:r w:rsidRPr="00FC1A8A">
        <w:rPr>
          <w:szCs w:val="21"/>
        </w:rPr>
        <w:t>ACACAATGTCTTCTACTTATTAATACTATCATGTTGTCCAACCCGAAGATGAACATTAGCCTGCTCCCTGTACAGGAACTACAAGATGGACAGCAAGCTCCTCCCCTTGTCCTGAACCTTGGTCACCATCCTGTCCAAGGCCACCGCCCTCTTCGTGTTGAAGGCGATGTCCAGCTTGATGAGGGAGTTGAGAGTGGGCGCCTTCTCCCCGATGGACGAGAAGATCTCCGTGATCAAGCCCGTCGTGACCATCTGCACCATGACGACGAGGGTGTCCGAGGCGGAGTTGTACCCCTTGTTCTCCTTGAAGTCCCTCAAGGCGTCCATCTGGGCCAGGCCGGACATGCCCGTGGTGGGGTTGACCGTCCCGGTCATCTTCATGTAGACGGCCGTGTACACCATGTTGCACACCACCGCCAGCTTCCTCTTCTTCTCGTCCCCGATGAAGTTCCTCTGGATGTCGTTGACCGTGTTCATCACCAGCCTCTGGTCGAAGGAGTAGAACTTCTCGAAGACCCTCTTCACCGAGGTGTAGACCGTGCCCATGTACTCCCTCAAGGACATCCCCTCCTCCAGGGGCTCCTCCTCCATGTAGGCGGTGGTGTCGATCTCCTTCAACCCCGAGAAGGCCCCGGCCAGCCCGGCGAGGGAGGTGAAGTCGATGGCCATCCCGCCCATCTCCTCCTTCCCGATGGAGGAGAACATCTCAGCGTTCAGCTTGGTGGCCATGGAGGACGAGGATATCCCGAAGTCCGTGGCGCTGATGGCGCCCATGACGTTCTCGACGCTGTAGTCCTCCACGGCCTGGGACACGTCCATCATCTCGTATATCGTGGAGTCCACCTCCGCCTCGAACTCGGCCTCCTTGACCCTGTTGTCCGGGGCGAACATGGAGTTGTCCGCTATCCCCAAGTCGTTCAGGATCTCCTCCACGTCCGACAAGTCCAACTTGCTCGAGACGACGAGCTCCGAGAACTTCCTGATGTTGGGGTTCTCGGAGTCCTCGTTGAACGGCATCTTGTAGCTGTTGGTGCCGATGTGGAAGAACACCTTCCCCCCCAACTCCCTCTCGTTGAACATGGCCAACACGGTCCACTTCGTCATCCTCCTGGTCAGGATGAGCTCCGTCTTGGGCCAGATCCTGTAGACCTTGATCCACAGGTTCCCGATCTTGGCATTCTTGTCCACCCCCAAGTTGTCCGTCCTGGGGGCCCAGGGCCTGATCTGGATGGTGGAGAGGTCCTTGTGCATCAGCCTTGTGATGTTCCCCAACTCCACGTCGGAGCTGCTGACCTTGTACATCCTCACCGAGACGGTGTGCGGGGACGCCCCCCTGTCCTCGTGGATGATCCCGAGGTGCACCAAGTCCGTGTAGTACCTGGTCTTCATCTTCCCGTTCACGTCGACCTTGTAGAACACCTTGAGGGACTTGGCCCCCTGGAAGGAGTACTTGTCCTCGTCGGTGGCCGAGACGGCCATCTTCGCGAACCTCACCTCCAAGGAGTCCGACGGGATCACGGTCAGCAGGGGGTTGTCGGTGCCCCAGGGGTCCCTCTCCAAGTTCTCCATCGGGCCCTCCGTGAGGTCCCCCCTGAACTCCCCCACCTCGAAGCGGTCCACCCTCCCCCTCATCGACAAGGCGCTGTTGAACCTCTCCTCCGACACCACCCTGAGGGACTTCTTCGGGACGAACATCTGCAAGATCCCGCAGTTCGAGTACTTCTCCAAGTAGAGCATCCTCATGTTGGTGAGCGCCTCGGAGTTGTCCGGGAAGGAGACCATCATCTCCATGTTGAGGTCAGAGGTCATCTTCAGCCAGTACATGATGTAGCTCTTCAGCATCGTCAAGGGTCTCCTCACCCCCGGGAAGGCCTTCTTGATCTGGTATATGGGGTACTCGATGAACTTCTCCAACTTGACCCCCAACGACTCGGAGATCTTGTTGGCCTCCGTCATGGCCGAGTTGCTGGCGTTGGAGGTGGCCCTCATCATGTACCTGAACACCTCCATGTCGGACACCTTCACCCTGTCCTTCATCGGGGTGAAGTTGATCCTCCTGGACTTGTTGTGGCTGTAGGAGTGGGAGGGGATGGCGATCTCCGCCTCCTTCTCCGAGATCTCCCCCATCTCGCAGATCTCCTTGAAGGGGGCGGTGAGGTGGAACTTGGACTTGGTGTCGTCGTTCTTCAGGATCTTGTCCACCACTCCCACGAAGTCCGTGGCCACCACCCTGGAGGAGGAGATCAACGCGATGTCCTCCCCCGCCATGGCCAAGGCCCTGATCAAGATGTGGACCCTGATGGCGTCGTTGAACCCGAACTTCCTGTCCATCTGGAACATGTAGGTGTCCATGTTGGAGAAGAAGCTGGCCGAGTCGCTGCGGTCGGAGAAGGACAAGGCGGTGTTCCTCTCGGCCAGCTTGTCGATGTCCTCCCTCGTGATGGACCTCTTGTTCATCAGCCTCTTCTTCATCTCCTTGATCTTCGTGTCGAACCTGAAGGGAAGGGTCATCTTGGTCTTGCCGTTCATGGAGGCCATGTAGTCCCTGTCCTCCTCCATCTCCTCCTCGGTGTAGTCCAGGGAGGCGGCCATCTCGACGTCGGTCATGTACGCGGCGTAGTACTTGACGTAGAACTCCATCACCTTCTCGGAGTTGCCCTCCTTGTACATCAGCACCTCCGGGCCGGCGATCATCTGCTCCACCACCCTGTCGGTCGACATGTACCCGAGTTGGAAGGGCAGGGAGTTCCTGTCGCAGTCCAGCTTCCTCATGATCTCCTCCTTCCTCTCCCCGTCGATGGCGTAGATGGACGAGAGCGCCACGGACTGCAGCTCGAACATCACCTTGATCGTGGGGATCTTGACCCCGTTCTCGAACGCGTTCCTCATCTGGGATATGGAGGACTTCACCGCCTTCTCCGGCTCGGTCATGTCCACGATGTTCTGGGAGTTGTAGACGGCCTTCAGCACGCTGTCCGTGGCCCTCTTCCCGGTGGAGAAGTAGGAGTTGAACTCGGTCAAGATGGACAAGGCGGACTTCTTCCAGTTGGTCGTGATGTTGGCCATCCTGTTGGTCATGTCGTGCACCTGGAGCATGGACACCATGAAGGCCGTCAAGTCGGACATCCTCGTGTACCTGACCAGGAAGATCTTCGTGAGGTCGTCGGAGGAGATGAGCGTGGTGCACGCGGCGTCCCCGTACGACTTGGAGAACAGGAAGCACATCACCGAGTCCATGACGTCGTCCTTCGCGCAGTGGAACAGGGAGGAGAAGTAGTGGAGCATGCCCTGCCCCATCCCGGACTTGAATATGGCGGTCCCCCTCGAGGAGACGAAGTTCTCCTTGAGCCAGTTTATGTTCTTGTCGTCGGTCTTGTCGTTCCACAGCTTGTCCGTCTGCCACCTCCTGGTCAGGGTGGGCGGGAGGAACATGGTCTTCGTGGCGAAGGCCCTGATCACGGTGACGCAGAACTCCTTCAACTTCACCGGCAAGGGCATCATCAAGCAGAAGTAGATGAAGCTATCCATCACGAACCCGGGGGACCACCTGGAGGCGTCCGTGTTGAAGGACAGGATGATGCCCGAGGGGGAGGTCTCCGACTCGTCCTTGTGCTTGTTCATCTCCAGGATCATCTTCTTGTACACGCTGGTGGTGTTGGACTGGAGGTCCTTCTTCACGTCCGCGTGCGTAAGCATCTCCTTCTCGTGCAAGGAGCAGAGCTCGAAGAACATCTTCTCCAAGAACTTCACGTGCAACCTCAACTTGGCCGCCTGTATCAGGATCTCCCTCGGCCCCCCAATCTGGGACTTCGGGAAGAGCTTGAAGACGGCGTTCACCACGTCCGTGCAGGTGACCATGTCCATCAGGAAGATGGACTCCAGCTCCTCCACCTGCTCGCACATCGTCTCGAAGGCGGTCGCCGTGGTCAGCTTGTCCGAGTAGTCCACCGACTCCTCGTACAGGGGGCACGACTTCAA</w:t>
      </w:r>
      <w:r w:rsidRPr="00FC1A8A">
        <w:rPr>
          <w:szCs w:val="21"/>
        </w:rPr>
        <w:lastRenderedPageBreak/>
        <w:t>GGACGACCTCATGGACATCGTCTCCCTTATGGTGGTGGTCATCGCCCTCATCAGGCCCTTGTTCAAGTCGGGGGAGTGGATTATCTTCATCCTGAGCTGGTAGCCCATGTACATGACGAACTTCTTGTTGAAGGTGTGGGTCTGCATCTTGTTCTTCGCGAGGGCGTCGAAGTCCGCGTCGCCCGTGGAGGCCCCGGGGAACAGCTCCGACATGGACAGGTAGTGCCTCTCCTGCTCGGACATCTTGGTCATGATGGGGACCAACCTGTGGCCCGCCGTCCCCTTCTCCTTGTTGAAGAGGTTGCTCATGTAGATGTCGTTCATCACCTCCGCGAACTCGACCAACATCCCGGCCACCTTGAACGAGGGCATGTATATCCTGTCGTAGTCCGCGAACTCCGAGGCCATCTTCTCCGCGTACTGCTTTATGATATCCGGGGCGGCCATGGTCAGCCTCTCGGCGTAGTCCATCTGCATCGCCCTGATGGAGGCCTCGAACATCGTCCTGACGGGGTCCTTCATGATGTTCTTCACCATGCTCACCTTGTCCGAGGCGAACGCCGTGAGGCCGTGCATGATGTACCTGTTGTACTGGAGCGAGGTGGACACCCCCCTCTTGTGGCACATCATGACCAGGATGGGGACCATCACCATGGCGGACCTCCTGTACTCCTCCCTGGTCATCTTCTGGGCCCTGGTGCTCTCGAACTCCTCCCTGTCCGCCATCACCTGCGAGTGGATGGCCGCGCTCCTCTCGTAGAGCATGGAGTAGTGCTCCACGTCCGCGACCGAGACGGTGAGCCACTCCGTCTGGTACACCTCGGAGTACTCCTTCGTGTACTGGTTCCTGGCGATGGTCACGTCCATGTAGGACTTGCAGTCCTCCTTGCTCTTCAGCTTCTGGCACTCCATCCCCTCCATGTGCTTGTAGGGGGAGAATATCTTGACCCTGATCTGCTTGTCCTGGGTCAGGGCGGACCCGGCCTTCACGGCCAAGCAGTAGTCCCCGAACTCCTTGATGACCGTAAAGCGGGACACCTTCTTGCCCGAGTCCCCGTTCCTCTTGGCCCTCCTCCTCCCCTCCAGCCTGGCGATGTTCCTGTAGAGGTCCGTCCAGAAGTGGGTCACCTCCGCCACGGCCAGCTCGTTGAACATCTTCATCTGGGGGTCCTTGTACACCTTGGCCATGTTGTTGGTGAACTCGAACGTGGCGTCCCTGGACATCTTCTCCACCATGTTCTCCATGAACTTCCTGTCCAAGAGGTTGGCCCCGATGCCCGCCATGTTCTCCTTCTTCTTGGTGTTCCCCGCCTTGGTGCAGTCATCCAAGAAGATGGTGCCGTCGAAGAGGGAGCCCCCCTTCGAGTCGGTCACGTGCATCTTGACGTCCTTCATGTCGTTCAGCTTCTGGGGGATCGGCATCGGGAAGGATTTCCCGTAGTCTTTCTTGGCCCTGTTCATCTCCTCCGTGGGGGACAGCTCGTCCATCTTGTTCAACTCGGAGACGATCTCCTCCTGCGAGGTGCAGACCGCCTTCTTGATCTCCTCCGTGTACTCCGCGTTGGTGAACATGTCCTTGAAGTCCGAGACCAGCTCCTCCCTGAAGGCCTCCCCGTCGAAGTTCTTGCAGTCCTCCTTCGCGTCGGCCACCATCTTGTCCTCCTTGTTCTTGACGAACTCCTCGCTCCTGTAGAAGGTCTTGGCCTCCGCCCTCATCTTCTTGGCCCTCATCTCGTCCAGGGACTCCACCTCCGAGAAGATGTCGGTGCACACCTCGATCATCCTCTGCACCTTCTCGTCGGCCTTCTCGTCCACCTCCTCCCCCTCCCACTGGGTGTGCAAGGCCCTGTACCCCTTGTAGGAGTTGAAGCCCCTCATCATGATGTCCGCCACCTGGATCTTGCTGGCGGCGGACTCCAGGGAGGCCATCACGTGGGCCGTCTTGTACTTCCCGGGGCACATGATCTCGTTGGTCTTGGTGGAGTACACCAGCACGTCCACGGTCCCCCTGGTGCAGATGTTCTGGGCCACCATATCCTTCATCACGGGGTCGTACTTCTCCCTCTTGGACAGGGCCCTGTCAGAGCAGATGCCGTCCGTGACGGCCACGTCGATCATGTCCAGGCAGTTCCCGGGGGCCGAGAAGAGGATGTCGGGGGTCTTGTTCGCGAACTTGCCGTGGTAGTTGGCCTTCTTCAAGTCAACGTCCATCTCCCCCCTCTCGCACCCCACCGAGGTCATCCCCAGGGAGTCCAGGAAGGCCTTCCCCAACAGGTCGTGCCTGGACCTGAGGTAGACGTCCACCACCTCCACGGACATCTCCGGGCCGTCCTTCTTGTTGATGGAGTCCACGTACTCCACCAGCTCGTCCAGGCTCTCCATGGGTTTCACCTCCTTCCTGACTTCCTTCACCTTGTCCCTGGACATGTGCTCCTCCACCTCCTCCAGCAGCTCGCACACCTTCTCCACCTTCAACATCTTCTGCATCGCCCTGGCCCTCTCCTCCGTGTTCGTACCCACCCTGCCGGAGAAGGGGTACAGGATCTTGTCCCCCTTCATGCCAGACATCTTCTGCGCGTAGAACTCCTCCCCCGTTATCACGAACCTGGCCATGTAGGTCCCCCTGATAGTCGTCGGGGTGGAGAACAGCTCCAAGTACTCCTTGTAGGAGATCTCCTCGAACTCGTCCGTCTCCATCTCGGTCAACTCGAACGCGTTGGGCGAGCGGCTGAAGGACTGCTCGGAGTTGGGCATCTCTATAGCGGTCTTCATGGACTCCGTCAACATCCTGACCACCTTCTCCTTCGAGTGGTTCTCCAGCATGTTGGTGTAGATGCGGGAGGGGGTCACCTGTATGTCCCCGCCCATGGAGTTGATCACGCCCGAGAGGCCCCTGTGGAAGGTGACCCTGTAGGGGACCGACTCCATGACGACAGAGTAGGAGACCTTCATCAGGAACGGGTGCATCGGCCCCTGAAGGAACTCCTTCATGTTGATGCACGGTGATCTCCACGATCGCGAAGCTGGTGTTCGACTTCTTGTTCCTGTTCGAGATGATGATATTATGATTTAGTAGAAACTTTGTGT</w:t>
      </w:r>
    </w:p>
    <w:p w14:paraId="077EC675" w14:textId="483DAF43" w:rsidR="00B9465D" w:rsidRDefault="00B9465D">
      <w:r>
        <w:br w:type="page"/>
      </w:r>
    </w:p>
    <w:p w14:paraId="6A50F4DF" w14:textId="1338B221" w:rsidR="00B9465D" w:rsidRPr="00003E15" w:rsidRDefault="00B9465D" w:rsidP="00B9465D">
      <w:pPr>
        <w:rPr>
          <w:b/>
          <w:bCs/>
        </w:rPr>
      </w:pPr>
      <w:bookmarkStart w:id="0" w:name="_Hlk189227802"/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</w:t>
      </w:r>
      <w:r w:rsidR="00B508B8">
        <w:rPr>
          <w:b/>
          <w:bCs/>
        </w:rPr>
        <w:t>-</w:t>
      </w:r>
      <w:r w:rsidR="00003E15" w:rsidRPr="00003E15">
        <w:rPr>
          <w:b/>
          <w:bCs/>
        </w:rPr>
        <w:t>1-9_</w:t>
      </w:r>
      <w:r w:rsidRPr="00003E15">
        <w:rPr>
          <w:b/>
          <w:bCs/>
        </w:rPr>
        <w:t>SS</w:t>
      </w:r>
    </w:p>
    <w:p w14:paraId="01797A7B" w14:textId="194C2FD1" w:rsidR="00003E15" w:rsidRDefault="00FC1A8A">
      <w:r w:rsidRPr="00FC1A8A">
        <w:rPr>
          <w:szCs w:val="21"/>
        </w:rPr>
        <w:t>AA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TCTCCTCGTACGGCGTGATCATCTTCCACACCAAGGCC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CCGCTATGACGGGGGCCGACAGCCTCCCCGAGGAGTCGACCTGGAACTGGAAGTCGGCCAGCCTCTTATCCATGTCCGTCGCCATCTAGTACAGCGACCTGAACTTCTTCAGGAGCCTGGCCCTCTTCTCCGCCTCCGTCTCCTTCTCCTCCTTGCTCTCCTGCACGCCCCCCTTCCCCTTCAACCCCTCCTCCTCGTCCCTGGCCTCCTTCTCCCTCTTCTCCGCCTCCCTCTTCTCCTCCTCCCTCTCCTCCTTCTCCCTCCTCTTCTCCTCCTCCTTCTTCTTCTCCCCCTCCCTCTTCCTCTCCCTGTTCGCCTCCTCCTCCTTCTTCTTCTCCTCCTCCCTCTTCCTGTTGGCCAGCTCCTGCGCCGACTTCTTGTGCTTCTCCTGCTCGGCCGCGAAGATCTCCTGCAACTTGGCGGAGTTCTCCTTGGCGAACGAGGCCCCCTGCGCCTGGCTCAGGAAGGAAAGCTTGGACAAGATGTTGTCCAACTTCTCGGAGACCTCTTCCAGCTTCCTCGCGTTGTCCTCGACCCTGCTGGCCAACACCTCGCTGCACACGACGGACGCGGTCCTCCCGCTGAAGTTCTCCCCCAGGTCGACCCCCTCCTCCACCGTCTGGGACCTCAACGACCTGGCCGTGGTCCTCTGGCCCTCCTCCTCCTCCCTGTCGTAGGTCTCCTCCTCCCTGTTGGCGGC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  <w:r w:rsidR="00003E15">
        <w:br w:type="page"/>
      </w:r>
    </w:p>
    <w:p w14:paraId="587E2F8B" w14:textId="55422708" w:rsidR="00003E15" w:rsidRPr="00003E15" w:rsidRDefault="00003E15" w:rsidP="00003E15">
      <w:pPr>
        <w:rPr>
          <w:b/>
          <w:bCs/>
        </w:rPr>
      </w:pPr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-1-11_SS</w:t>
      </w:r>
    </w:p>
    <w:p w14:paraId="7E38833C" w14:textId="0696DBE6" w:rsidR="00003E15" w:rsidRPr="000E1BE9" w:rsidRDefault="00FC1A8A" w:rsidP="00003E15">
      <w:pPr>
        <w:pStyle w:val="PlainText"/>
        <w:rPr>
          <w:rFonts w:ascii="Courier New" w:hAnsi="Courier New" w:cs="Courier New"/>
        </w:rPr>
      </w:pPr>
      <w:r w:rsidRPr="00FC1A8A">
        <w:rPr>
          <w:szCs w:val="22"/>
        </w:rPr>
        <w:t>AA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TCTCCTCGTACGGCGTGATCATCTTCCACACCAAAGCT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CCGCTATGACGGGGGCCGACAGCCTCCCCGAGGAGTCGACCTGGAACTGGAAGTCGGCCAGCCTCTTATCCATGTCCGTCGCCATCTAGTACAGCGACCTGAACTTCTTCAGGAGCCTGGCCCTCTTCTCCGCCTCCGTCTCCTTCTCCTCCTTGCTCTCCTGCACGCCCCCCTTCCCCTTCAACCCCTCCTCCTCGTCCCTGGCCTCCTTCTCCCTCTTCTCCGCCTCCCTCTTCTCCTCCTCCCTCTCCTCCTTCTCCCTCCTCTTCTCCTCCTCCTTCTTCTTCTCCCCCTCCGCTTTCCTCTCCCTGTTCGCCTCCTCCTCCCTCTTCTTCTCCTCCTCCCTCTTCCTGTTGGCCAGCTCCTGCGCCGACTTCTTGTGCTTCTCCTGCTCGGCCGCGAAGATCTCCTGCAACTGGGAGGTGTTCTCCTTGGCGAACGAGGCCTCCTGCGCCTGGCTCAGGAAGGAAAGCTTGGACAAGATGTTGTCCAACTTCTCGGAGACCTCTTCCAGCTTCCTCGCGTTGTCCTCGACCCTGCTGGCCAACACCTCGCTGCACACGACGGACGCGGTCCTCCCGCTGAAGTTCTCCCCCAGGTCGACCCCCTCCTCCACCGTCTGGGACCTCAACGACCTGGCCGTGGTCCTCTGGGCCCCCTCCTCCTCCCTGTCGTAGGTCTCCTCCTCCCTGTTGGTGAT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</w:p>
    <w:p w14:paraId="3700E99F" w14:textId="12B48732" w:rsidR="00003E15" w:rsidRDefault="00003E15">
      <w:r>
        <w:br w:type="page"/>
      </w:r>
    </w:p>
    <w:p w14:paraId="4FC6209E" w14:textId="12737EAA" w:rsidR="00003E15" w:rsidRPr="00003E15" w:rsidRDefault="00003E15" w:rsidP="00003E15">
      <w:pPr>
        <w:rPr>
          <w:b/>
          <w:bCs/>
        </w:rPr>
      </w:pPr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-1-12</w:t>
      </w:r>
      <w:r>
        <w:rPr>
          <w:b/>
          <w:bCs/>
        </w:rPr>
        <w:t>_</w:t>
      </w:r>
      <w:r w:rsidRPr="00003E15">
        <w:rPr>
          <w:b/>
          <w:bCs/>
        </w:rPr>
        <w:t>SS</w:t>
      </w:r>
    </w:p>
    <w:p w14:paraId="32B3555E" w14:textId="681CA9B3" w:rsidR="00003E15" w:rsidRDefault="00FC1A8A">
      <w:r w:rsidRPr="00FC1A8A">
        <w:rPr>
          <w:szCs w:val="21"/>
        </w:rPr>
        <w:t>AA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TCTCCTCGTACGGCGTGATCATCTTCCACACCAAGGCC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CCGCTATGACGGGGGCCGACAGCCTCCCCGAGGAGTCGACCTGGAACTGGAAGTCGGCCAGCCTCTTATCCATGTCCGTCGCCATCTAGTACAGCGACCTGAACTTCTTCAGGAGCCTGGCCCTCTTCTCCGCCTCCGTCTCCTTCTCCTCCTTGCTCTCCTGCACGCCCCCCTTCCCCTTCAACCCCTCCTCCTCGTCCCTGGCCTCCTTCTCCCTCTTCTCCGCCTCCCTCTTCTCCTCCTCCCTCTCCTCCTTCTCCCTCCTCTTCTCCTCCTCCTTCTTCTTCTCCCCCTCCCTCTTCCTCTCCCTGTTCGCCTCCTCCTCCCTCTTCTTCTCCTCCTCCCTCTTCCTGTTGGCCAGCTCCTGCGCCGACTTCTTGTGCTTCTCCTGCTCGGCCGCGAAGATCTCCTGCAACTTGGCGGAGTTCTCCTTGGCGAACGAGGCCCCCTGCGCCTGGCTCAGGAAGGAAAGCTTGGACAAGATGTTGTCCAACTTCTCGGAGACCTCTTCCAGCTTCCTCGCGTTGTCCTCGACCCTGCTGGCCAACACCTCGCTGCACACGACGGACGCGGTCCTCCCGCTGAAGTTCTCCCCCAGGTCGACCCCCTCCTCCACCGTCTGGGACCTCAACGACCTGGCCGTGGTCCTCTGGGCCCCCTCCTCCTCCCTGTCGTAGGTCTCCTCCTCCCTGTTGGTGAT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  <w:r w:rsidR="00003E15">
        <w:br w:type="page"/>
      </w:r>
    </w:p>
    <w:p w14:paraId="2210D005" w14:textId="47F1F715" w:rsidR="00003E15" w:rsidRPr="00003E15" w:rsidRDefault="00003E15" w:rsidP="00003E15">
      <w:pPr>
        <w:rPr>
          <w:b/>
          <w:bCs/>
        </w:rPr>
      </w:pPr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-1-14_SS</w:t>
      </w:r>
    </w:p>
    <w:p w14:paraId="33173A57" w14:textId="607F49C0" w:rsidR="00003E15" w:rsidRDefault="00FC1A8A">
      <w:r w:rsidRPr="00FC1A8A">
        <w:rPr>
          <w:szCs w:val="21"/>
        </w:rPr>
        <w:t>AT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TCTCCTCGTACGGCGTGATCATCTTCCACACCAAGGCC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CCGCTATGACGGGGGCCGACAGCCTCCCCGAGGAGTCGACCTGGAACTGGAAGTCGGCCAGCCTCTTATCCATGTCCGTCGCCATCTAGTACAGCGACCTGAACTTCTTCAGGAGCCTGGCCCTCTTCTCCGCCTCCGTCTCCTTCTCCTCCTTGCTCTCCTGCACGCCCCCCTCCTCCTTCAACCCCTCCTCCTCGTCCCTGGCCTCCTTCTCCCTCTTCTCCGCCTCCCTCTTCTCCTCCTCCCTCTCCTCCTTCTCCCTCCTCTTCTCCTCCTCCTTCTTCTTCTCCCCCTCCCTCTTCCTCTCCCTGTTCGCCTCCTCCTCCCTCTTCTTCTCCTCCTCCCTCTTCCTGTTGGCCAGCTCCTGCGCCGACTTCTTGTGCTTCTCCTGCTCGGCCGCGAAGATCTCCTGCAACTGGGAGGTGTTCTCCTTGGCGAACGAGGCCCCCTGCGCCTGGCTCAGGAAGGAAAGCTTGGACAAGATGTTGTCCAACTTCTCGGAGACCTCTTCCAGCTTCCTCGCGTTGTCCTCGACCCTGCTGGCCAACACCTCGCTGCACACGACGGACGCGGTCCTCCCGCTGAAGTTCTCCCCCAGGTCGACCCCCTCCTCCACCGTCTGGGACCTCAACGACCTGGCCGTGGTCCTCTGGGCCCCCTCCTCCTCCCTGTCGTAGGTCTCCTCCTCCCTGTTGGTGAT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  <w:r w:rsidR="00003E15">
        <w:br w:type="page"/>
      </w:r>
    </w:p>
    <w:p w14:paraId="64627E63" w14:textId="78F20BF2" w:rsidR="00003E15" w:rsidRPr="002162CF" w:rsidRDefault="00003E15" w:rsidP="00003E15">
      <w:pPr>
        <w:rPr>
          <w:b/>
          <w:bCs/>
        </w:rPr>
      </w:pPr>
      <w:r w:rsidRPr="002162CF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2162CF">
        <w:rPr>
          <w:b/>
          <w:bCs/>
        </w:rPr>
        <w:t>1-1-15_SS</w:t>
      </w:r>
    </w:p>
    <w:p w14:paraId="209A5A7B" w14:textId="685119E2" w:rsidR="00003E15" w:rsidRDefault="00FC1A8A">
      <w:r w:rsidRPr="00FC1A8A">
        <w:t>AA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GCTCCTCGTACGGCGTGATCATCTTCCACACCAAGGCC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ACGCTATGACGGGGGCCGACAGCCTCCCCGAGGAGTCGACCTGGAACTGGAAGTCGGCCAGCCTCTTATCCATGTCCGTCGCCATCTAGTACAGCGACCTGAACTTCTTCAGGAGCCTGGCCCTCTTCTCCGCCTCCGTCTCCTTCTCCTCCTTGCTCTCCTGCACGCCCCCCTTCCCCTTCAACCCCTCCTCCTCGTCCCTGGCCTCCTTCTCCCTCTTCTCCGCCTCCCTCTTCTCCTCCTCCCTCTCCTCCTTCTCCCTCCTCTTCTCCTCCTCCTTCTTCTTCTCCCCCTCCGCTTTCCTCTCCCTGTTCGCCTCCTCCTCCCTCTTCTTCTCCTCCTCCCTCTTCCTGTTGGCCAGCTCCTGCGCCGACTTCTTGTGCTTCTCCTGCTCGGCCGCGAAGATCTCCTGCAACTTGGCGGAGTTCTCCTTGGCGAACGAGGCCCCCTGCGCCTGGCTCAGGAAGGAAAGCTTGGACAAGATGTTGTCCAACTTCTCGGAGACCTCTTCCAGCTTCCTCGCGTTGTCCTCGACCCTGCTGGCCAACACCTCGCTGCACACGACGGACGCGGTCCTCCCGCTGAAGTTCTCCCCCAGGTCGACCCCCTCCTCCACCGTCTGGGACCTCAACGACCTGGCCGTGGTCCTCTGGGCCCCCTCCTCCTCCCTGTCGTAGGTCTCCTCCTCCCTGTTGGTGAT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  <w:r w:rsidR="00003E15">
        <w:br w:type="page"/>
      </w:r>
    </w:p>
    <w:p w14:paraId="615DB740" w14:textId="50506A9F" w:rsidR="00003E15" w:rsidRPr="00003E15" w:rsidRDefault="00003E15" w:rsidP="00003E15">
      <w:pPr>
        <w:rPr>
          <w:b/>
          <w:bCs/>
        </w:rPr>
      </w:pPr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-</w:t>
      </w:r>
      <w:r w:rsidR="002162CF">
        <w:rPr>
          <w:b/>
          <w:bCs/>
        </w:rPr>
        <w:t>1-16_</w:t>
      </w:r>
      <w:r w:rsidRPr="00003E15">
        <w:rPr>
          <w:b/>
          <w:bCs/>
        </w:rPr>
        <w:t>SS</w:t>
      </w:r>
    </w:p>
    <w:p w14:paraId="28553A6C" w14:textId="27321C62" w:rsidR="00003E15" w:rsidRDefault="00FC1A8A">
      <w:r w:rsidRPr="00FC1A8A">
        <w:rPr>
          <w:szCs w:val="21"/>
        </w:rPr>
        <w:t>AAACACAAAGTCTTCTACTTATTATATTATCAGCATCTCGAACATGGAGACCTACTGCATCTTACTGTAGAAGACCTTGTGCGCCAGGGCGGACTACCTGGGCTTAAACTAGTGGGACCTGAATTACATGTTCCACCTCCAGTCCGTGTAGGTTACGGTGAACAAGACCCATTCCAACTCGACCTACTTCCCGAGGTCCTCCTCCTCCTGCTTGGCCATCCTGGCGCTGACCATCTCGAAGAGGGCGCCGAGGTCGTCGGTGGGGCAGATCGCCACCTCCACGTCGGAGGACCTCAGCCACTTGACCAAGCTGGGGCCCGTGTAGCTGGTCCTGACCATGTCGTCGGGCTTCATGTAGACGATCTCCATGTCCTGGACGACGGGCAAGAGGTACCTGTCCCCCTGCTTGGTCTTGTAGTACCTGGCCTGGAAGCCCCTCTCGAAGACGTTGGGGTCCGGGTTGTTCGACGTGGCGATGGTGATGTTCCAGTAGGACTGCTCCCACCAGAGGTGCGCGGTCTCGATCTCCTCGTCGAACCTGAATTGCGCCGCCCACTTGTTGGCCAGGAAGTTCCCCACCGTCCTCTCCTCGTACGGCGTGATCATCTTCCACACCAAGGCCGCCATGGGGGGGGAGGAGGAGCAGATGTTCTTCACGCAGAACTTGGTGGGGGAGTTGTTGGCCTCCTTCTTCCACTGCACCAAGTGCATGTTGACGAAGTCCTGGAGGCTCTTCTTCATGCCCACCTCGAAGGAGCACTCGGCCCCGTTCAGCCAGATCTTCATCCTGTCCACGTCCTCGATCCTCACGGCCATGGCGAACAGGGCCAGCTGGGTGGAGGGGTCCATGCCCGCGGCCTTGATCAGGCTGAAGAGCTTGGCCCTGTGGGTGTGGCTGGTGTAGATCCCCATGTCGCTCGGGAAGTACTCGGGCTTCAGCTTGGTGAGGTTCGCCATGGCGTTCTTCAAGCTGGAGACCATCTCCTTGCAGAAGAAGGCGGCCTGGGTGCCCAACTCCGACGCGTCCGAGATGATGTCCATCTCCCCCTTCTCCGGCTTGTAGGAGGGGAGCACCGCCTGCGGGGCCGCTATGACGGGGGCCGACAGCCTCCCCGAGGAGTCGACCTGGAACTGGAAGTCGGCCAGCCTCTTATCCATGTCCGTCGCCATCTAGTACAGCGACCTGAACTTCTTCAGGAGCCTGGCCCTCTTCTCCGCCTCCGTCTCCTTCTCCTCCTTGCTCTCCTGCACGCCCCCCTTCCCCTTCAACCCCTCCTCCTCGTCCCTGGCCTCCTTCTCCCTCTTCTCCGCCTCCCTCTTCTCCTCCTCCCTCTCCTCCTTCTCCCTCCTCTTCTCCTCCTCCTTCTTCTTCTCCCCCTCCGCTTTCCTCTCCCTGTTCGCCTCCTCCTCCCTCTTCTTCTCCCCCTCCCTCTTCCTGTTGGCCAGCTCCTGCGCCGACTTCTTGTGCTTCTCCTGCTCGGCCGCGAAGATCTCCTGCAACTGGGAGGTGTTCTCCTTGGCGAACGAGGCCCCCTGCGCCTGGCTCAGGAAGGAAAGCTTGGACAAGATGTTGTCCAACTTCTCGGAGACCTCTTCCAGCTTCCTCGCGTTGTCCTCGACCCTGCTGGCCAACACCTCGCTGCACACGACGGACGCGGTCCTCCCGCTGAAGTTCTCCCCCAGGTCGACCCCCTCCTCCACCGTCTGGGACCTCAACGACCTGGCCGTGGTCCTCTGGGCCCCCTCCTCCTCCCTGTCGTAGGTCTCCTCCTCCCTGTTGGTGATCTCCACCTCCCTGAGCCTGGTCGCCTCCAACGCCTTGGCCAACGCCTTCTCCTCCTCCTCCTTCTTCTCCTTCTGCTTCCTCTTCTTCGCGCTCTTGCTGAGGGTGGTGGAGGACGCCTTGCTCGCCGTCTCCGACCTGTCGCTCAAGCTCGTCTTCCCCGCCACCTTGACCCCCTCCGACGACACCTCCTCCCTCTCCTCCGTCTCCTTCACCACTTTCTTCCTCGACTTCGCGCTCAACAAGATGACCACCGTGATGGCCAAGCTGATGTAGGTGTTCCACTTCGTCTCCCGGTTGGTGATGATGATAGTATGATTTAGTAGAAACGTTGTGTA</w:t>
      </w:r>
      <w:r w:rsidR="00003E15">
        <w:br w:type="page"/>
      </w:r>
    </w:p>
    <w:p w14:paraId="6D530884" w14:textId="48B5BBD7" w:rsidR="00003E15" w:rsidRPr="00003E15" w:rsidRDefault="00003E15" w:rsidP="00003E15">
      <w:pPr>
        <w:rPr>
          <w:b/>
          <w:bCs/>
        </w:rPr>
      </w:pPr>
      <w:r w:rsidRPr="00003E15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Pr="00003E15">
        <w:rPr>
          <w:b/>
          <w:bCs/>
        </w:rPr>
        <w:t>1-</w:t>
      </w:r>
      <w:r>
        <w:rPr>
          <w:b/>
          <w:bCs/>
        </w:rPr>
        <w:t>1-26_</w:t>
      </w:r>
      <w:r w:rsidRPr="00003E15">
        <w:rPr>
          <w:b/>
          <w:bCs/>
        </w:rPr>
        <w:t>SS</w:t>
      </w:r>
    </w:p>
    <w:p w14:paraId="42816449" w14:textId="1C5EA13A" w:rsidR="00003E15" w:rsidRPr="002162CF" w:rsidRDefault="00FC1A8A" w:rsidP="00003E15">
      <w:pPr>
        <w:rPr>
          <w:b/>
          <w:bCs/>
        </w:rPr>
      </w:pPr>
      <w:r w:rsidRPr="00FC1A8A">
        <w:rPr>
          <w:szCs w:val="21"/>
        </w:rPr>
        <w:t>AAACACAAAGTCTTCTACTTATTATATTATCAGCATCTCGAACATGGAGAACTACTGCATCTTACCGTAGAAGACCTTGTGCGCCAGGGCGGACTACCTGGGCTTAAACTAGTGGGACCTAAATTACATGTTCCACCTCCAGTCCGTGTAGGTTACGGTGAACAAGACCCATTCCAACTCGGCCTACTTCCCGAGGTCCTCCTCCTCCTGCTTGGCCATCCTAGCGCTGACCATCTCGAAGAGGGCGCTGAGGTCGTCGGTGGGGCAGATCGCCACCTCCACGTCGGAGGACCTCAGCCACTTGACCAGGCTGGAGCCCGTGTAGCTGGTCCTGACCATGTCGTCGGGCTTCATGTAGACGATCTCCATGTCCTGGACGACGGGCAAGAGGTACCTGTCCCCCTGCTTGGTCTTGTAGTACCTGGCCTGGAAGCCCCTCTCGAAGACGTTGGGGTCCGGGTTGTTCGACGTGGCGATGGTGACGTTCCAGTAGGACTGCTCCCACCAGAGGTGCGCGGCCTCGATCTCCTCGTCGAACCTGAACTGCGCCGCCCACTTGTTGGCCAGGAAGTTCCCCACCGTCCGCTCCTCGTACGGCGTGATCATCTTCCACACCAAGGCCGCCATGGGGGGGGAGGAGGAGCAGATGTTCTTCACGCAGAACTTGGTGGGGGAGTTGTTGGCCTCCTTCTTCCACTGTACCAAGTGCATGTTGACGAAGTCCTGGAGGCTCTTCTTCATCCCCACTTCGAAGGAGCACTCGGCCCCGTTCAGCCAGATCTTCATCCTGTCCACGTCCTCGATCCTCACGGCCATGGCGAACAGGGCCAGCTGGGTGGAGGGGTCCATGCCCGCGCCCTTGATCAGGCTGAAGAGCTTCGCCCTGTGGGTGTGGCTGGTGTAGATCCCCATGTCGCTCGGGAAGTACTCGGGCTTCAGCTTGGTGAGGTTTGCCATGGCGCCCTTCAAGCCGGTGACCATCTCCTTGCAGAAGAAGGCGGCCTGGGTGCCCAACTCCGACGCGTCGGAGATGATGTCCATCTCCCCCTTCTTCGGCTTGTAGGAGGGGAGCACCGCCTGCGGGGACGCTATGACGGGGGCCGACAGCCTCCCCGAGGAGTCGACCTGGAACTCGAAGTCGGACAACCTCTTGTCCATCTCCGTCGCCATCTAGTACAGCGACCTGAACTTCTTCAGGAGCCTGGCCCTCTTCTCCGCCTCCGTCTCCTTCTCCCCCTTGCTCTCCTGCACGCCCTTCTCCTCCTTCAACCCCTCCTCCTCGTCCCTGGCCTCCTCCTCCCTCTTCTCCGCCTCCCTCTCCTCCTCCTCCTTCTCCTCCTTCTCCCTCTTCCTCTCCTCCTCCTTCTTCTTCTCCTCCTCCGCCTTCCTCTCCCTCTTCGCCTCCTCCTCCTTCTTCTTCTCCACCTCCCTCTTCCTGTTGGCCAGCTCCTGCGCTGCCTTCCTGTGCTTCTCCTGCTCGGCCGCGAAGATCTCCTGCAACTGGGAGGTGTTCTCCTTGGCGAACGAGGCCCCCTGCGCCTGGCTCAGCAAGGAAAGCTTGGACAAGATGTTGTCCAGCTTCTCGGAGACCTCCTCCAGCTTCCTTGCGTTGTCCTCGACCCTGCTGGCCAACACCTCGCTGCACACGACGGACGCGGTCCTCCCGCTGAAGTTCTCCCCCAGGTCCACCCCCTCCTCCACCGTCTGGGACCTCAACGACCTGGCCGTGGTCCTCTGGCCCCCCTCCTCCTCCCTGTCGTAGGTCTCCTCCTCCTTGTTGGCGACCTCCACCTCCTTGAGCCTGGTCGCCTCCAACGCCTTGGCCAACGCCTTCTCCTCCTCCTCCTTCTTCTCCCTCTGCTTCCTCTTCTTCGCGCTCTTGCTGAGGGTGGTGGAGGACGTCTTGCTCGCCGTCTCTGACTTGTCGCTGAAGCCCGTCTTGCCCGCCACCTTGACCTCCTCCGACAACGCCTCCTCTTTCTCCTCCGTCTCCTTCGCCACCTTCTTCCTCGACTTCGCGCTCAGCAAGATGGCCACGGTGATGGCCAAGCTGATGTAGGTGTTCCACTTCGTCTCCCTGTTGGTGATGATGATAGTATGATTTAGTAGAAACGTTGTGTA</w:t>
      </w:r>
      <w:r w:rsidR="00003E15">
        <w:br w:type="page"/>
      </w:r>
      <w:r w:rsidR="00003E15" w:rsidRPr="002162CF">
        <w:rPr>
          <w:b/>
          <w:bCs/>
        </w:rPr>
        <w:lastRenderedPageBreak/>
        <w:t>&gt;SalaUV-</w:t>
      </w:r>
      <w:r w:rsidR="00B508B8">
        <w:rPr>
          <w:b/>
          <w:bCs/>
        </w:rPr>
        <w:t>NL</w:t>
      </w:r>
      <w:r w:rsidR="00003E15" w:rsidRPr="002162CF">
        <w:rPr>
          <w:b/>
          <w:bCs/>
        </w:rPr>
        <w:t>1-1-27</w:t>
      </w:r>
      <w:r w:rsidR="002162CF">
        <w:rPr>
          <w:b/>
          <w:bCs/>
        </w:rPr>
        <w:t>_</w:t>
      </w:r>
      <w:r w:rsidR="00003E15" w:rsidRPr="002162CF">
        <w:rPr>
          <w:b/>
          <w:bCs/>
        </w:rPr>
        <w:t>SS</w:t>
      </w:r>
    </w:p>
    <w:p w14:paraId="68D12366" w14:textId="4E316E5E" w:rsidR="00B405C8" w:rsidRDefault="00FC1A8A">
      <w:r w:rsidRPr="00FC1A8A">
        <w:t>AAACACAAAGTCTTCTACTTATTATATTATCAGCATCTCGATCATGGAGACCTACTGCATCTTACCGTAGAAGACCTTGTGCGCCAGGGCGGACTACCTGGGCTTAAACTAGTGGGACCTAAATTACATGTTCCACCTCCAGTCCGTGTAGATTACGGTGAACAAGACCCATTCCAACTCGACCTACTTCCCGAGGTCCTCCTCCTCCTGCTTGGCCATCCTGTCGCTGACCATCTCGAAGAGGGCGTCGAGGTCGTCGGTGGGGCAGAGCGCCACCTCCACGTCGGAGGACCTCAGCCACTTGACCAGGCTGGAGCCCGTGTAGCTGGTCCTGACCATGTCGTCGGGCTTCATGTAGACGATCTCCGTGTCCTTGACGACGGGCAAGAGGTACCTGTCCCCCTGCTTGGTCTTGTAGTACTTGGCCTGGAAGCCCCTCTCGAAGACGTCGGGGTCCGGGTTGTTCGACGTGGCGATGGTGACGTTCCAGTAGGACTGCTCCCACCAGAGGTGCGCGGTCTCGATCTCCTCGTCGAACCTAAACTGCGCCGCCCACTTGTTGGCCAGGAAGTTCCCCACCGTCCTCTCCTCGTACGGCGTGATCATCTTCCACACCAAAGCTGCCATGGGGGGGGAGGAGGAGCAGATATTCTTCACGCAGAACTTGGTGGGGGAGTTGTTGGCCTCCTTCTTCCACTGCACCAAGCGCATGTTGACGAAGTCCTGGAGGCTCTTCTTCATCCCCACGTCGAAGGAGCACTCGGCCCCGTTCAGCCAGATCTTCATCCTGTCCACGTCCTCGATCCTCACGGCCATGGCGAACAGGGCCAGCTGGGTGGAGGGGTCCATGCCCTCGGCCTTGATCAGGTTGAAGAGCTTCGCCCTGTGGGTGTGGCTGGTGTAGATCCCCATGTCGCTCGGGAAGTACTCGGGCTTCAGCCTGGTGAGGTTCGCCATGGCGTTCTTCAAGCTGGAGACCATCTCCTTGCAGAAGAAGGCGGCCTGGGTGCCCAACTCCGACGCGTCCGAGATGATGTCCATGTCCCCCTTCTTCGGCTTGTAGGAGGGGAGCACCGTCTGCGGGGACGCTATGACGGGGGCCGACAGCCTCCCCGAGGAGTCGACCTGGAACTGGAAGTCGGACAACCTCTTGTCCATCTCCGTCGCCATCTAGCACAGCGACCTGAACTTCTTCAGGAGCCTGGCCCTCTTCTCCGCCTCCGTCTCCTTCTCCTCCTTGCTCTCCTGCACGCCCCTCTCCTCCTTCAAGCCCTCCTCCTCGTCCCTGGCCTCCTCCTCCCTCTTCTCCGCCTCCCTCTTCTCCTCCTCCCTCTTCTCCTTCTCCCTCCTCTTCTCCTCCTCCTTCTTCTTCTCCTCCTCCGCTTTCCTCTCCCTCTTCGCCTCCTCCTCCCTCTTCTTCTCCACCTCCCTCTTCCTGTTGACCAGCTCCTGCGCCGCCTTCCTGTGCTTCTCCTGCTCGGCCGCGAAGATCTCCTGCAACTGGGAGGTGTTCTCCTTGGCGAACGAGGCCCCCTGCGCCTGGCTCAGCAAGGAAAGCTTGGACAAGATGTTGTCCAACTTCTCGGAGACCTCTTCCAGCTTCCTTGCGTTGTCCTCGACCCTGCTCGCCAACACCTCGCTGCACACGACGGACGCGGTCCTCCCGCTGAAGCTCTCCCCCAGGTCCACCCCCTCCTCCACCGTCTGGGACCTCAACGACCTGGCCGTGGTCCTCTGGCCCTCCTCCTCCTCCCTGTCGTGGGTCTCCTCCTCCTTGTTGGCGGCCTCCACCTCCTTGAGCCTGGTCGCCTCCAACGCCTTGGCCAACGCCTTCTCCTCCTCCTCCTTCTTCTCCTTCTGCTTCCTCTTCTTCGCGCTCTTGCTGAGGGTGGTGGAGGACGTCTTGCTCGCGGTATCCGACTTGTCGCTCAAGCCCGTCTTGCCCGCCACCTTGACCCCCTCCGACGACACCTCCTCTCTCTCCTCCGTCTCCTTCACCACCTTCTTCCTCGACTTCGAGCTCAACAAGATGGCCACGGTGATGGCCAAGCTGATGTAGGTGTTCCACTTCGTCTCCCGGTTGGTGATGATGATAGTATGATTTAGTAGAAACGTTGTGTA</w:t>
      </w:r>
      <w:bookmarkEnd w:id="0"/>
      <w:r w:rsidR="00B405C8">
        <w:br w:type="page"/>
      </w:r>
    </w:p>
    <w:p w14:paraId="1046336C" w14:textId="2C71D163" w:rsidR="00B405C8" w:rsidRDefault="00B405C8" w:rsidP="00B405C8">
      <w:pPr>
        <w:rPr>
          <w:rFonts w:cs="Courier New"/>
          <w:b/>
          <w:bCs/>
          <w:szCs w:val="21"/>
        </w:rPr>
      </w:pPr>
      <w:r w:rsidRPr="009129FB">
        <w:rPr>
          <w:rFonts w:cs="Courier New"/>
          <w:b/>
          <w:bCs/>
          <w:szCs w:val="21"/>
        </w:rPr>
        <w:lastRenderedPageBreak/>
        <w:t>&gt;SalaUV-</w:t>
      </w:r>
      <w:r w:rsidR="00B508B8">
        <w:rPr>
          <w:rFonts w:cs="Courier New"/>
          <w:b/>
          <w:bCs/>
          <w:szCs w:val="21"/>
        </w:rPr>
        <w:t>NL</w:t>
      </w:r>
      <w:r w:rsidRPr="009129FB">
        <w:rPr>
          <w:rFonts w:cs="Courier New"/>
          <w:b/>
          <w:bCs/>
          <w:szCs w:val="21"/>
        </w:rPr>
        <w:t>1-1-9</w:t>
      </w:r>
      <w:r>
        <w:rPr>
          <w:rFonts w:cs="Courier New"/>
          <w:b/>
          <w:bCs/>
          <w:szCs w:val="21"/>
        </w:rPr>
        <w:t>_</w:t>
      </w:r>
      <w:r w:rsidRPr="009129FB">
        <w:rPr>
          <w:rFonts w:cs="Courier New"/>
          <w:b/>
          <w:bCs/>
          <w:szCs w:val="21"/>
        </w:rPr>
        <w:t>S</w:t>
      </w:r>
      <w:r w:rsidR="00AC557F">
        <w:rPr>
          <w:rFonts w:cs="Courier New"/>
          <w:b/>
          <w:bCs/>
          <w:szCs w:val="21"/>
        </w:rPr>
        <w:t>L</w:t>
      </w:r>
      <w:r w:rsidR="00411376">
        <w:rPr>
          <w:rFonts w:cs="Courier New"/>
          <w:b/>
          <w:bCs/>
          <w:szCs w:val="21"/>
        </w:rPr>
        <w:t>_RdRp</w:t>
      </w:r>
    </w:p>
    <w:p w14:paraId="105B408B" w14:textId="31AD0A8B" w:rsidR="00003E15" w:rsidRPr="009C36CE" w:rsidRDefault="00B405C8" w:rsidP="00003E15">
      <w:r>
        <w:t>MKEFLQGPMHPFLMKVSYSIVMESVPYRITFHRGLSGVINSMGGDIQVTPSRIYTNMLENHSKEKVVGMLTESMKTAIEMPNSEQSFSRSPNAFELTDMETDEFEEISYKEYLELFSTPKTIRGTYMARFVITGEEFYAQKMSGMKGDKILYPFSGRVGTNTEERTRAMQKMLKVERVCELLEEVEEHMSRDKVKEVRKEVKPMESLDELVEYVDSINKKDGPEMSVEVVDVYLRSRHDLLGKAFLDSLGMTSVGCERGEMDVDLKKVN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ATSVYKKMILEMNKHKDESETSPSGIILSFNTDASRWSPGFVMDSFIYFCLMMPLPVN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Q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APTLNSLIKLDIAFNTKRAVALDRMVTKVQDKRRSLLSIL</w:t>
      </w:r>
    </w:p>
    <w:p w14:paraId="7947247B" w14:textId="68E353FF" w:rsidR="00B405C8" w:rsidRDefault="00B405C8">
      <w:r>
        <w:br w:type="page"/>
      </w:r>
    </w:p>
    <w:p w14:paraId="095AC1A9" w14:textId="54C6E268" w:rsidR="00B405C8" w:rsidRPr="00B405C8" w:rsidRDefault="00B405C8" w:rsidP="00B405C8">
      <w:pPr>
        <w:rPr>
          <w:b/>
          <w:bCs/>
        </w:rPr>
      </w:pPr>
      <w:r w:rsidRPr="00B405C8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405C8">
        <w:rPr>
          <w:b/>
          <w:bCs/>
        </w:rPr>
        <w:t>-11_S</w:t>
      </w:r>
      <w:r w:rsidR="00AC557F">
        <w:rPr>
          <w:b/>
          <w:bCs/>
        </w:rPr>
        <w:t>L</w:t>
      </w:r>
      <w:r w:rsidR="00411376">
        <w:rPr>
          <w:rFonts w:cs="Courier New"/>
          <w:b/>
          <w:bCs/>
          <w:szCs w:val="21"/>
        </w:rPr>
        <w:t>_RdRp</w:t>
      </w:r>
    </w:p>
    <w:p w14:paraId="741A50E0" w14:textId="044228D0" w:rsidR="00B405C8" w:rsidRDefault="00B405C8" w:rsidP="00B405C8">
      <w:r>
        <w:t>MKEFLQGPMHPFLMKVSYSIVMESVPYRITFHRGLSGVINSMGGDIQVTPSRIYTNMLENHSKEKVVGMLTESMKTAIEMPNSEQSFSRSPNAFELTDMETDEFEEISYKEYLELFSTPKTIRGTYMARFVITGEEFYAQKMSGMKGDKILYPFSGRVGTNTEERTRAMQKMLKVERVCELLEEVEEHMSRDKVKEVRKEVKPMESLDELVEYVDSINKKDGPEMSVEVVDVYLRSRHDLLGKAFLDSLGMTSVGCERGEMDVDLKKVG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ATSVYKKMILEMNKHKDESETSPSGIILSFNTDASRWSPGFVMDSFIYFCLMMPLPVN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G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TPTLNSLIKLDIAFNTKRAVALDRMVTKVQDKRRSLLSIL</w:t>
      </w:r>
    </w:p>
    <w:p w14:paraId="79246CA8" w14:textId="77777777" w:rsidR="00B405C8" w:rsidRDefault="00B405C8">
      <w:r>
        <w:br w:type="page"/>
      </w:r>
    </w:p>
    <w:p w14:paraId="0569529C" w14:textId="2F8CEF17" w:rsidR="00B405C8" w:rsidRDefault="00B405C8" w:rsidP="00B405C8">
      <w:pPr>
        <w:rPr>
          <w:b/>
          <w:bCs/>
        </w:rPr>
      </w:pP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12</w:t>
      </w:r>
      <w:r>
        <w:rPr>
          <w:b/>
          <w:bCs/>
        </w:rPr>
        <w:t>_</w:t>
      </w:r>
      <w:r w:rsidRPr="009129FB">
        <w:rPr>
          <w:b/>
          <w:bCs/>
        </w:rPr>
        <w:t>SL</w:t>
      </w:r>
      <w:r w:rsidR="00411376">
        <w:rPr>
          <w:rFonts w:cs="Courier New"/>
          <w:b/>
          <w:bCs/>
          <w:szCs w:val="21"/>
        </w:rPr>
        <w:t>_RdRp</w:t>
      </w:r>
    </w:p>
    <w:p w14:paraId="2A0066A4" w14:textId="0D939C27" w:rsidR="00B405C8" w:rsidRDefault="00B405C8" w:rsidP="00B405C8">
      <w:pPr>
        <w:rPr>
          <w:b/>
          <w:bCs/>
        </w:rPr>
      </w:pPr>
      <w:r w:rsidRPr="00B405C8">
        <w:t>MKEFLQGPMHPFLMKVSYSIVMESVPYRITFHRGLSGVINSMGGDIQVTPSRIYTNMLENHSKEKVVGMLTESMKTAIEMPNSEQSFSRSPNAFELTDMETDEFEEISYKEYLELFSTPKTIRGTYMARFVITGEEFYAQKMSGMKGDKILYPFSGRVGTNTEERTRAMQKMLKVERVCELLEEVEEHMSRDKVKEVRKEVKPMESLDELVEYVDSINKKDGPEMSVEVVDVYLRSRHDLLGKAFLDSLGMTSVGCERGEMDVDLKKVN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ATSVYKKMILEMNKHKDESETSPSGIILSFNTDASRWSPGFVMDSFIYFCLMMPLPVK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Q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TPTLNSLIKLDIAFNTKRAVALDRMVTKVQDKRRSLLSIL</w:t>
      </w:r>
      <w:r>
        <w:br w:type="page"/>
      </w: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1</w:t>
      </w:r>
      <w:r>
        <w:rPr>
          <w:b/>
          <w:bCs/>
        </w:rPr>
        <w:t>4_</w:t>
      </w:r>
      <w:r w:rsidRPr="009129FB">
        <w:rPr>
          <w:b/>
          <w:bCs/>
        </w:rPr>
        <w:t>SL</w:t>
      </w:r>
      <w:r w:rsidR="00411376">
        <w:rPr>
          <w:rFonts w:cs="Courier New"/>
          <w:b/>
          <w:bCs/>
          <w:szCs w:val="21"/>
        </w:rPr>
        <w:t>_RdRp</w:t>
      </w:r>
    </w:p>
    <w:p w14:paraId="4A300239" w14:textId="71E2F412" w:rsidR="00B405C8" w:rsidRDefault="00AC557F" w:rsidP="00AC557F">
      <w:r w:rsidRPr="00AC557F">
        <w:t>MKEFLQGPMHPFLMKVSYSVVMESVPYRITFHRGLSGVINSMGGDIQVTPSRIYTNMLENHSKEKVVGMLTESMKTAIEMPNSEQSFSRSPNAFELTDMETDEFEEISYKEYLELFSTPKTIRGTYMARFVITGEEFYAQKMSGMKGDKILYPFSGRVGTNTEERTRAMQKMLKVERVCELLEEVEEHMSRDKVKEVRKEVKPMESLDELVEYVDSINKKDGPEMSVEVVDVYLRSRHDLLGKAFLDSLGMTSVGCERGEMDVDLKKVN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ATSVYKKMILEMNKHKDESETSPSGIILSFNTDASRWSPGFVMDSFIYFCLMMPLPVN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Q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TPTLNSLIKLDIAFNTKRAVALDRMVTKVQDKRRSLLSIL</w:t>
      </w:r>
      <w:r w:rsidR="00B405C8">
        <w:br w:type="page"/>
      </w:r>
    </w:p>
    <w:p w14:paraId="2ED226F0" w14:textId="36FD58FA" w:rsidR="00B405C8" w:rsidRDefault="00B405C8" w:rsidP="00B405C8">
      <w:pPr>
        <w:rPr>
          <w:b/>
          <w:bCs/>
        </w:rPr>
      </w:pP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1</w:t>
      </w:r>
      <w:r>
        <w:rPr>
          <w:b/>
          <w:bCs/>
        </w:rPr>
        <w:t>5_</w:t>
      </w:r>
      <w:r w:rsidRPr="009129FB">
        <w:rPr>
          <w:b/>
          <w:bCs/>
        </w:rPr>
        <w:t>SL</w:t>
      </w:r>
      <w:r w:rsidR="00411376">
        <w:rPr>
          <w:rFonts w:cs="Courier New"/>
          <w:b/>
          <w:bCs/>
          <w:szCs w:val="21"/>
        </w:rPr>
        <w:t>_RdRp</w:t>
      </w:r>
    </w:p>
    <w:p w14:paraId="68B8E580" w14:textId="63E9D838" w:rsidR="00B405C8" w:rsidRDefault="00AC557F" w:rsidP="00AC557F">
      <w:r w:rsidRPr="00AC557F">
        <w:t>MKEFLQGPMHPFLMKVSYSIVMESVPYRITFHRGLSGVINSMGGDIQVTPSRIYTNMLENHSKEKVVGMLTESMKTAIEMPNSEQSFSRSPNAFELTDMETDEFEEISYKEYLELFSTPKTIRGTYMARFVITGEEFYAQKMSGMKGDKILYPFSGRVGTNTEERTRAMQKMLKVERVCELLEEVEEHMSRDKVKEVRKEVKPMESLDELVEYVDSINKKDGPEMSVEVVDVYLRSRHDLLGKAFLDSLGMTSVGCERGEMDVDLKKVN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TTSVYKKMILEMNKHKDESETSPSGIILSFNTDASRWSPGFVMDSFIYFCLMMPLPVN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Q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TPTLNSLIKLDIAFNTKRAVALDRMVTKVQDKRRSLLSIL</w:t>
      </w:r>
      <w:r w:rsidR="00B405C8">
        <w:br w:type="page"/>
      </w:r>
    </w:p>
    <w:p w14:paraId="18494EFF" w14:textId="5493BD07" w:rsidR="00B405C8" w:rsidRDefault="00B405C8" w:rsidP="00B405C8">
      <w:pPr>
        <w:rPr>
          <w:b/>
          <w:bCs/>
        </w:rPr>
      </w:pP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1</w:t>
      </w:r>
      <w:r>
        <w:rPr>
          <w:b/>
          <w:bCs/>
        </w:rPr>
        <w:t>6_</w:t>
      </w:r>
      <w:r w:rsidRPr="009129FB">
        <w:rPr>
          <w:b/>
          <w:bCs/>
        </w:rPr>
        <w:t>SL</w:t>
      </w:r>
      <w:r w:rsidR="00411376">
        <w:rPr>
          <w:rFonts w:cs="Courier New"/>
          <w:b/>
          <w:bCs/>
          <w:szCs w:val="21"/>
        </w:rPr>
        <w:t>_RdRp</w:t>
      </w:r>
    </w:p>
    <w:p w14:paraId="7C3B5EF3" w14:textId="0653D1D8" w:rsidR="00B405C8" w:rsidRDefault="00AC557F" w:rsidP="00AC557F">
      <w:r w:rsidRPr="00AC557F">
        <w:t>MKEFLQGPMHPFLMKVSYSIVMESVPYRITFHRGLSGVINSMGGDIQVTPSRIYTNMLENHSKEKVVGMLTESMKTAIEMPNSEQSFSRSPNAFELTDMETDEFEEISYKEYLELFSTPKTIRGTYMARFVITGEEFYAQKMSGMKGDKILYPFSGRVGTNTEERTRAMQKMLKVERVCELLEEVEEHMSRDKVKEVRKEVKPMESLDELVEYVDSINKKDGPEMSVEVVDVYLRSRHDLLGKAFLDSLGMTSVGCERGEMDVDLKKANYHGRFANKTPDMLFSAPGNCLDMIDVAVTDGICSDRALSKREKYDPVMKDMVAQNICTRGTVDVLVYSTRTNEIMCPAKYKTAHVMASLESAASKIQVADIMMKGFSSYKGYRALHTQWEGEEVDEKADEKVQRMIEVCTDIFSEVESLDEMRAKKMRAEAKTFYRSEEFVKNKEDKMVADAKEDCKNFDGEAFREELVSDFKDMFTNAKYTEEIRKAVCTSQEEIVSELNKMDELSPTEEMNRAKKDYGKSFPMPIPQKLNDMKDVKMHVTDSKGGSLFDGTIFLNDCTKAGNTKKKENMAGIGANLLDRKFMENMVEKMSRDATFEFTNNMAKVYKDPQMKMFNELAVAEVTHFWTDLYRNIARLEGRRRAKRNGDSGKKVSRFTVIKEFGDYCLAVKAGSALTQEKQIRVKIFSPYKHMEGMECQKLKSKEDCKSYMDVTIARNQYTKEYSEVYQTEWLTVSVADVEHYSMLYERSAAIHSQVMADREEFESTRAQKMTREEYRRSAMVMVPILVMMCHKRGVSTSLQYNRYIMHGLTAFASDKVSMVKNIMKDPVRTMFEASIRAMQMDYAERLTMAAPDIIKQYAEKMASEFADYDRIYMPSFKVAGMLVEFAEVMNDIYMSNLFNKEKGTSGHRLVPIMTKMSEQERHYLSMSELFPGASTGDADFDALAKNKMQTHTFNKKFVMYMGYQLRMKIIHSPDLNKGLMRAMTTTIRETMSMRSSLKSCPLYEESVDYSDKLTTATAFETMCEQVEELESIFLMDMVTCTDVVNAVFKLFPKSQIGGPREILIQAAKLRLHVKFLEKMFYELCSLHEKEMLTHADVKKDLQSNATSVYKKMILEMNKHKDESETSPSGIILSFNTDASRWSPGFVMDSFIYFCLMMPLPVNLKEFCVTVIRAFATKTMFLPPTLTRRWQTDKLWNEKTDDKNINWLKENFVSSRGTAIFKSGMGQGMLHYFSSLFHCAKDDVMDSVMCFLFSKSYGDAACTTLISSDDLTKIFLVRYTKMSDLTAFMVSMLQVHDMTNRMANITTNWKKSALSILTEFNSYFSTGKRATDSVLKAVYNSQNIVDMTEPEKAVKSSISQMRNAFENGVKIPTIKVMFELQSVALSSIYAIDGERKEEIMRKLECDRNSLPFQLGYMSTDRVVEQMIAGPEVLMYKEGNSEKVMEFYVKYYAAYMTDVEMAASPDYTEEEMEEDRDYMASMNGKTKMTLPFRFDTKIKEMKKRLMNKRSITREDIDKLAERNTALSFSDRSDSASFFSNMDTYMFQMDRKFGFNDSIRVHILIRALAMAGENIALISSSRVVATDFVGVVDKILKNDDTKSKFHLTAPFKEICEMGEIAEKEAEIAIPSHSYSHNKSRKINFTPMKDRVKVSDMEVFRYMMRATSNASNSAMTEANKISESLGVKLEKFIEYPIYQIKKAFPGVRRPLTMLKSYIMYWLKMTSDLNMEMMVSFPDNSEALTNMRMLYLEKYSNRGILQMFVPKKSLRVVSEERFNSALSMRGRVDRFEVEEFRGDLTEGPMENLVRDPWGIDNPLLTVIPSDSLEVRFAKMAVSATDEDKYSFQGAKSLKVFYKVDVNGKMKTRYYTDLVHLGIIHEDRQASPHTVSVRMYKVSSSDVELGNITRLMHKDLSTIQIRPWAPRTDNLGVEKNAKIGNLWIKVYRIWPKTELILTRRMTKWTVLAMFNERELGGKVFFHIGTNSYKMPFNEDSENPNIRKFSELVVSSKLDLSDVEEILNDLGIADNSMFAPDNRIKEAEFEAEVDSTIYEMMDVSQAVEDYSVENVMGAISATDFGISSSSMATKLNAEMFSSIGKEEMGGMSMDFTSLAGLAGAFSGLKEIDTTAHMEEEPLEEGMSLREYMGTVYTSVKRVFEKFYSFDQRLVMNTVNDIQRNFIGDEKKRKLAVVCNMVYTAVYMKMTGTINPTTGMSGLAQMDALRDFKENKGYNSASDTLVVMVQMVTTGLVTEIFSSIGEKTPTLNSLIKLDIAFNTKRAVALDRMVTKVQDKRRSLLSIL</w:t>
      </w:r>
      <w:r w:rsidR="00B405C8">
        <w:br w:type="page"/>
      </w:r>
    </w:p>
    <w:p w14:paraId="0CB67E5A" w14:textId="00AB880C" w:rsidR="00B405C8" w:rsidRPr="009129FB" w:rsidRDefault="00B405C8" w:rsidP="00B405C8">
      <w:pPr>
        <w:rPr>
          <w:b/>
          <w:bCs/>
        </w:rPr>
      </w:pP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</w:t>
      </w:r>
      <w:r>
        <w:rPr>
          <w:b/>
          <w:bCs/>
        </w:rPr>
        <w:t>26_</w:t>
      </w:r>
      <w:r w:rsidRPr="009129FB">
        <w:rPr>
          <w:b/>
          <w:bCs/>
        </w:rPr>
        <w:t>S</w:t>
      </w:r>
      <w:r w:rsidR="00AC557F">
        <w:rPr>
          <w:b/>
          <w:bCs/>
        </w:rPr>
        <w:t>L</w:t>
      </w:r>
      <w:r w:rsidR="00411376">
        <w:rPr>
          <w:rFonts w:cs="Courier New"/>
          <w:b/>
          <w:bCs/>
          <w:szCs w:val="21"/>
        </w:rPr>
        <w:t>_RdRp</w:t>
      </w:r>
    </w:p>
    <w:p w14:paraId="3EF9D538" w14:textId="60AD5FC4" w:rsidR="00AC557F" w:rsidRDefault="00AC557F" w:rsidP="00B405C8">
      <w:r w:rsidRPr="00AC557F">
        <w:t>MKEFLQGPMHPFLMKISYSVVMESVPYRVTFHRGLSGVINSMGGDIQVTPSRIYTNMLENHSKEKVVKMLTESMKTAIEMPNSEQSFSRSPNAFELTDMETDEFEEISYKEYLELFSTPKTIRGTYMARFVITGEEFYAQKMSGMKGDKILYPFSGRVGTNTEERARAMQKMLKVERVCELLEEVEEHMSRDKVKEVRKEVKPMESLDELVEYVDSINKKDGPEMSVEVVDVYLRSRHDLLGKAFLDSLGMTSVGCERGEMDVDLKKANYHGKFANKTPDILFSAPGNCLDMIDVAVTDGICSDRALSKKEKYDPVMKDMVAQNICTRGTVDVLVYSTRTNEIMCPEKYKTAHVMASLESAASKIQVADIMMRGFNSYKGYRALHTQWEGEEVDEKADEKVQRMIEVCTDIFSEVESLDEMRAKKMRAEAKTFYRNEEFVKNKEDKMVADAKEDCKNFDGEAFREELVSDFKDMFTNAKYTEEIKKAVCTSQEEIVSELNKMDELSPTEEMNRAKKDYGKSFPMPIPQKLNDMKDVKMHVTDSKGGSLFDGTIFLNDCTKAGNTKKKENMAGIGANLLDRKFMENMVEKMSRDATFEFTNNMAKVYKDPQMKMFNELAVAEVTHFWTDLYRNIARLEGRRRAKRNGDSGKKVSRFTVIKEFGDYCLAVKAGSALTQDKQIRVKIFSPYKHMEGMECQKLKSKEDCKSYMDVTIARDKYTKEYSEVYQTEWLTVSVADVEHYSMLYERSAAIHSQVMADREEFESTRAQKMTREEYRRSAMVMVPILVMMCHKRGVSTSLQYNRYIMHGLTAFASDKVSMVKNIMKDPVRTMFEASIRAMQMDYAERLTMAAPDIIKQYAEKMASEFADYDRIYMPSFKVAGMLVEFAEVMNDIYMSNLFNKEKGTAGHRLVPIMTKMSEQERHYLSMSELFPGASTGDADFDALAKNKMQTHTFNKKFVMYMGYQLRMKIIHSPDLNKGLMRAMTTTIRETMSMRSSLKSCPLYEESVDYSDKLTTATAFETMCEQVEELESIFLMDMVTCTDVVNAVFKLFPKSQIGGPREILIQAAKLRLHVKFLEKMFYELCSLHEKEMLTHADVKKDLQSNATSVYKKMILEMNKHKDESETSPSGIILSFNTDASRWSPGFVMDSFIYFCLMMPLPVKLKEFCVTVIRAFATKTMFLPPTLTRRWQTDKLWNEKTDDKNINWLKENFVSSRGTAIFKSGMGQGMLHYFSSLFHCAKDDVMDSVMCFLFSKSYGDAACTTLISSDDLTKIFLVRYTKMSDLTAFMVSMLQVHDMTNRMANITTNWKKSALSILTEFNSYFSTGKRATDSVLKAVYNSQNIVDMTEPEKAVKSSISQMRNAFENGVKIPTIKVMFELQSVALSSIYAIDGERKEEIMRKLDCDRNSLPFQLGYMSTDRVVEQMIAGPEVLMYKEGNSEKVMEFYVKYYAAYMTDVEMAASLDYTEEEMEEDRDYMASMNGKTKMTLPFRFDTKIKEMKKRLMHKRSITREDIDKLAERNTALSFSDRSDSASFFSNMDTYMFQMDRKFGFNDAIRVHILIRALAMAGEDIALISSSRVVATDFVGVVDKILKNDDTKSKFHLTAPFKEICEMGEIAEKEAEIAIPSHSYSHNKSRRINFTPMKDRVKVSDMEVFRYMMRATSNASNSAMTEANKISESLGVKLEKFIEYPIYQIKKAFPGVRRPLTMLKSYIMYWLKMTSDLNMEMMVSFPDNSEALTNMRMLYLEKYSNSGILQMFVPKKSLRVVSEERFNSALSMRGRVDRFEVEEFRGDLTEGPMENLVRDPWGTDNPLLTVIPSDSLEVRFAKMAVSATDEDKYSFQGAKSFKVFYKVDVNGKMKTRYYTDLVHLGIIHEDRGASPHTVSVRMYKVSSSDVELGNITRLMHKDLSTIQIRPWAPRTDNLEVAKNAKIGNLWIKVYRIWPKTELILTRRMTKWTVLAMFNERELGGKVFFHIGTNSYKMPFNEDSENSNIRKFSELVVSSKLDLSDVEEILNDLGIADNSMFAPDNRVKEAEFEAEVDSTIYEMMDVSQAVEDYSVENVMGAISATDFGISSSSMATKLNAEMFSSIGKEEMGGMAVDFTSLAGLAGAFSGLKEIDTTAHMEEEPLEEGMSLREYMGTVYTSVKRVFEKFYSFDQRLVMNTVNDIRRNFIGDEKKRKLAVVCNMVYTAVYMKMTGTVNPTTGMSGLAQMDALRDFKENKGYNSASDTLVVMVQMVTTGLITEIFSSIGEKAPTLNSLIKLDIAFNTKRAVALDRMVTKVQDKGRSLLSIL</w:t>
      </w:r>
      <w:r>
        <w:br/>
      </w:r>
    </w:p>
    <w:p w14:paraId="763FDC1C" w14:textId="77777777" w:rsidR="00AC557F" w:rsidRDefault="00AC557F">
      <w:r>
        <w:br w:type="page"/>
      </w:r>
    </w:p>
    <w:p w14:paraId="0AEC0C52" w14:textId="39D0BDDD" w:rsidR="00AC557F" w:rsidRPr="009129FB" w:rsidRDefault="00AC557F" w:rsidP="00AC557F">
      <w:pPr>
        <w:rPr>
          <w:b/>
          <w:bCs/>
        </w:rPr>
      </w:pPr>
      <w:r w:rsidRPr="009129FB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9129FB">
        <w:rPr>
          <w:b/>
          <w:bCs/>
        </w:rPr>
        <w:t>-</w:t>
      </w:r>
      <w:r>
        <w:rPr>
          <w:b/>
          <w:bCs/>
        </w:rPr>
        <w:t>27_</w:t>
      </w:r>
      <w:r w:rsidRPr="009129FB">
        <w:rPr>
          <w:b/>
          <w:bCs/>
        </w:rPr>
        <w:t>S</w:t>
      </w:r>
      <w:r>
        <w:rPr>
          <w:b/>
          <w:bCs/>
        </w:rPr>
        <w:t>L</w:t>
      </w:r>
      <w:r w:rsidR="00411376">
        <w:rPr>
          <w:rFonts w:cs="Courier New"/>
          <w:b/>
          <w:bCs/>
          <w:szCs w:val="21"/>
        </w:rPr>
        <w:t>_RdRp</w:t>
      </w:r>
    </w:p>
    <w:p w14:paraId="763BF2AB" w14:textId="7400688A" w:rsidR="00AC557F" w:rsidRDefault="000D18CD">
      <w:r w:rsidRPr="000D18CD">
        <w:t>MKEFLQGPMHPFLMKVSYSVVMESVPYRVTFHRGLSGVINSMGGDIQVTPSRIYTNMLENHSKEKVVRMLTESMKTAIEMPNSEQSFSRSPNAFELTEMETDEFEEISYKEYLELFSTPTTIRGTYMARFVITGEEFYAQKMSGMKGDKILYPFSGRVGTNTEERARAMQKMLKVEKVCELLEEVEEHMSRDKVKEVRKEVKPMESLDELVEYVDSINKKDGPEMSVEVVDVYLRSRHDLLGKAFLDSLGMTSVGCERGEMDVDLKKANYHGKFANKTPDILFSAPGNCLDMIDVAVTDGICSDRALSKREKYDPVMKDMVAQNICTRGTVDVLVYSTKTNEIMCPGKYKTAHVMASLESAASKIQVADIMMRGFNSYKGYRALHTQWEGEEVDEKADEKVQRMIEVCTDIFSEVESLDEMRAKKMRAEAKTFYRSEEFVKNKEDKMVADAKEDCKNFDGEAFREELVSDFKDMFTNAEYTEEIKKAVCTSQEEIVSELNKMDELSPTEEMNRAKKDYGKSFPMPIPQKLNDMKDVKMHVTDSKGGSLFDGTIFLDDCTKAGNTKKKENMAGIGANLLDRKFMENMVEKMSRDATFEFTNNMAKVYKDPQMKMFNELAVAEVTHFWTDLYRNIARLEGRRRAKRNGDSGKKVSRFTVIKEFGDYCLAVKAGSALTQDKQIRVKIFSPYKHMEGMECQKLKSKEDCKSYMDVTIARNQYTKEYSEVYQTEWLTVSVADVEHYSMLYERSAAIHSQVMADREEFESTRAQKMTREEYRRSAMVMVPILVMMCHKRGVSTSLQYNRYIMHGLTAFASDKVSMVKNIMKDPVRTMFEASIRAMQMDYAERLTMAAPDIIKQYAEKMASEFADYDRIYMPSFKVAGMLVEFAEVMNDIYMSNLFNKEKGTAGHRLVPIMTKMSEQERHYLSMSELFPGASTGDADFDALAKNKMQTHTFNKKFVMYMGYQLRMKIIHSPDLNKGLMRAMTTTIRETMSMRSSLKSCPLYEESVDYSDKLTTATAFETMCEQVEELESIFLMDMVTCTDVVNAVFKLFPKSQIGGPREILIQAAKLRLHVKFLEKMFFELCSLHEKEMLTHADVKKDLQSNTTSVYKKMILEMNKHKDESETSPSGIILSFNTDASRWSPGFVMDSFIYFCLMMPLPVKLKEFCVTVIRAFATKTMFLPPTLTRRWQTDKLWNDKTDDKNINWLKENFVSSRGTAIFKSGMGQGMLHYFSSLFHCAKDDVMDSVMCFLFSKSYGDAACTTLISSDDLTKIFLVRYTRMSDLTAFMVSMLQVHDMTNRMANITTNWKKSALSILTEFNSYFSTGKRATDSVLKAVYNSQNIVDMTEPEKAVKSSISQMRNAFENGVKIPTIKVMFELQSVALSSIYAIDGERKEEIMRKLDCDRNSLPFQLGYMSTDRVVEQMIAGPEVLMYKEGNSEKVMEFYVKYYAAYMTDVEMAASLDYTEEEMEEDRDYMASMNGKTKMTLPFRFDTKIKEMKKRLMNKRSITREDIDKLAERNTALSFSDRSDSASFFSNMDTYMFQMDRKFGFNDAIRVHILIRALAMAGEDIALISSSRVVATDFVGVVDKILKNDDTKSKFHLTAPFKEICEMGEISEKEAEIAIPSHSYSHNKSRRINFTPMKDRVKVSDMEVFRYMMRATSNASNSAMTEANKISESLGVKLEKFIEYPIYQIKKAFPGVRRPLTMLKSYIMYWLKMTSDLNMEMMVSFPDNSEALTNMRMLYLEKYSNCGILQMFVPKKSLRVVSEERFNSALSMRGRVDRFEVGEFRGDLTEGPMENLERDPWGTDNPLLTVIPSDSLEVRFAKMAVSATDEDKYSFQGAKSLKVFYKVDVNGKMKTRYYTDLVHLGIIHEDRGASPHTVSVRMYKVSSSDVELGNITRLMHKDLSTIQIRPWAPRTDNLGVDKNAKIGNLWIKVYRIWPKTELILTRRMTKWTVLAMFNERELGGKVFFHIGTNSYKMPFNEDSENPNIRKFSELVVSSKLDLSDVEEILNDLGIADNSMFAPDNRVKEAEFEAEVDSTIYEMMDVSQAVEDYSVENVMGAISATDFGISSSSMATKLNAEMFSSIGKEEMGGMAIDFTSLAGLAGAFSGLKEIDTTAYMEEEPLEEGMSLREYMGTVYTSVKRVFEKFYSFDQRLVMNTVNDIQRNFIGDEKKRKLAVVCNMVYTAVYMKMTGTVNPTTGMSGLAQMDALRDFKENKGYNSASDTLVVMVQMVTTGLITEIFSSIGEKAPTLNSLIKLDIAFNTKRAVALDRMVTKVQDKGRSLLSIL</w:t>
      </w:r>
      <w:r w:rsidR="00AC557F">
        <w:br w:type="page"/>
      </w:r>
    </w:p>
    <w:p w14:paraId="74D99197" w14:textId="4E58D8F2" w:rsidR="00AC557F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9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0917F5DA" w14:textId="4D5F94AA" w:rsidR="00AC557F" w:rsidRDefault="003A3905" w:rsidP="003A3905">
      <w:r w:rsidRPr="003A3905">
        <w:t>MATDMDKRLADFQFQVDSSGRLSAPVIAA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 w:rsidR="00AC557F">
        <w:br w:type="page"/>
      </w:r>
    </w:p>
    <w:p w14:paraId="773F7074" w14:textId="0C1B212C" w:rsidR="003A3905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1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23FFB282" w14:textId="462FD4BB" w:rsidR="003A3905" w:rsidRDefault="003A3905" w:rsidP="003A3905">
      <w:r w:rsidRPr="003A3905">
        <w:t>MATDMDKRLADFQFQVDSSGRLSAPVIAA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>
        <w:br w:type="page"/>
      </w:r>
    </w:p>
    <w:p w14:paraId="66B456CF" w14:textId="7828AECD" w:rsidR="00AC557F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2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185FDA75" w14:textId="2C9CC04B" w:rsidR="003A3905" w:rsidRDefault="003A3905" w:rsidP="003A3905">
      <w:r w:rsidRPr="003A3905">
        <w:t>MATDMDKRLADFQFQVDSSGRLSAPVIAA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>
        <w:br w:type="page"/>
      </w:r>
    </w:p>
    <w:p w14:paraId="1FF30683" w14:textId="27832E42" w:rsidR="00AC557F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4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009F76CA" w14:textId="0FAE80E2" w:rsidR="003A3905" w:rsidRDefault="003A3905" w:rsidP="003A3905">
      <w:r w:rsidRPr="003A3905">
        <w:t>MATDMDKRLADFQFQVDSSGRLSAPVIAA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>
        <w:br w:type="page"/>
      </w:r>
    </w:p>
    <w:p w14:paraId="427D13CE" w14:textId="7FCBB4A0" w:rsidR="00AC557F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5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1AD1D445" w14:textId="17723BBB" w:rsidR="003A3905" w:rsidRDefault="003A3905" w:rsidP="003A3905">
      <w:r w:rsidRPr="003A3905">
        <w:t>MATDMDKRLADFQFQVDSSGRLSAPVIAS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>
        <w:br w:type="page"/>
      </w:r>
    </w:p>
    <w:p w14:paraId="516C263E" w14:textId="7AE8D4BA" w:rsidR="00AC557F" w:rsidRPr="00B10DF7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6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06EFBF2D" w14:textId="4B225376" w:rsidR="003A3905" w:rsidRDefault="003A3905" w:rsidP="003A3905">
      <w:r w:rsidRPr="003A3905">
        <w:t>MATDMDKRLADFQFQVDSSGRLSAPVIAAPQAVLPSYKPEKGEMDIISDASELGTQAAFFCKEMVSSLKNAMANLTKLKPEYFPSDMGIYTSHTHRAKLFSLIKAAGMDPSTQLALFAMAVRIEDVDRMKIWLNGAECSFEVGMKKSLQDFVNMHLVQWKKEANNSPTKFCVKNICSSSPPMAALVWKMITPYEERTVGNFLANKWAAQFRFDEEIETAHLWWEQSYWNITIATSNNPDPNVFERGFQARYYKTKQGDRYLLPVVQDMEIVYMKPDDMVRTSYTGPSLVKWLRSSDVEVAICPTDDLGALFEMVSARMAKQEEEDLGK</w:t>
      </w:r>
      <w:r>
        <w:br w:type="page"/>
      </w:r>
    </w:p>
    <w:p w14:paraId="3D040BB0" w14:textId="18CC72FF" w:rsidR="00AC557F" w:rsidRPr="00B10DF7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26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46903C58" w14:textId="6156B9CB" w:rsidR="003A3905" w:rsidRDefault="003A3905" w:rsidP="003A3905">
      <w:r w:rsidRPr="003A3905">
        <w:t>MATEMDKRLSDFEFQVDSSGRLSAPVIASPQAVLPSYKPKKGEMDIISDASELGTQAAFFCKEMVTGLKGAMANLTKLKPEYFPSDMGIYTSHTHRAKLFSLIKGAGMDPSTQLALFAMAVRIEDVDRMKIWLNGAECSFEVGMKKSLQDFVNMHLVQWKKEANNSPTKFCVKNICSSSPPMAALVWKMITPYEERTVGNFLANKWAAQFRFDEEIEAAHLWWEQSYWNVTIATSNNPDPNVFERGFQARYYKTKQGDRYLLPVVQDMEIVYMKPDDMVRTSYTGSSLVKWLRSSDVEVAICPTDDLSALFEMVSARMAKQEEEDLGK</w:t>
      </w:r>
      <w:r>
        <w:br w:type="page"/>
      </w:r>
    </w:p>
    <w:p w14:paraId="5F413FBE" w14:textId="0351BED2" w:rsidR="00AC557F" w:rsidRPr="00B10DF7" w:rsidRDefault="00AC557F" w:rsidP="00AC557F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 w:rsidR="00B508B8"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27</w:t>
      </w:r>
      <w:r w:rsidRPr="00B10DF7">
        <w:rPr>
          <w:b/>
          <w:bCs/>
        </w:rPr>
        <w:t>_S</w:t>
      </w:r>
      <w:r>
        <w:rPr>
          <w:b/>
          <w:bCs/>
        </w:rPr>
        <w:t>S</w:t>
      </w:r>
      <w:r w:rsidR="00411376">
        <w:rPr>
          <w:b/>
          <w:bCs/>
        </w:rPr>
        <w:t>_Upp-SS1</w:t>
      </w:r>
    </w:p>
    <w:p w14:paraId="35BA2DD5" w14:textId="58C7A37D" w:rsidR="00AC557F" w:rsidRPr="00B10DF7" w:rsidRDefault="003A3905" w:rsidP="003A3905">
      <w:r w:rsidRPr="003A3905">
        <w:t>MATEMDKRLSDFQFQVDSSGRLSAPVIASPQTVLPSYKPKKGDMDIISDASELGTQAAFFCKEMVSSLKNAMANLTRLKPEYFPSDMGIYTSHTHRAKLFNLIKAEGMDPSTQLALFAMAVRIEDVDRMKIWLNGAECSFDVGMKKSLQDFVNMRLVQWKKEANNSPTKFCVKNICSSSPPMAALVWKMITPYEERTVGNFLANKWAAQFRFDEEIETAHLWWEQSYWNVTIATSNNPDPDVFERGFQAKYYKTKQGDRYLLPVVKDTEIVYMKPDDMVRTSYTGSSLVKWLRSSDVEVALCPTDDLDALFEMVSDRMAKQEEEDLGK</w:t>
      </w:r>
    </w:p>
    <w:p w14:paraId="36B76C15" w14:textId="77777777" w:rsidR="00AC557F" w:rsidRPr="00B10DF7" w:rsidRDefault="00AC557F" w:rsidP="00AC557F">
      <w:pPr>
        <w:rPr>
          <w:b/>
          <w:bCs/>
        </w:rPr>
      </w:pPr>
    </w:p>
    <w:p w14:paraId="1474FA55" w14:textId="77777777" w:rsidR="00AC557F" w:rsidRPr="00B10DF7" w:rsidRDefault="00AC557F" w:rsidP="00AC557F">
      <w:pPr>
        <w:rPr>
          <w:b/>
          <w:bCs/>
        </w:rPr>
      </w:pPr>
    </w:p>
    <w:p w14:paraId="334E97BD" w14:textId="7CFAC8B5" w:rsidR="00B508B8" w:rsidRDefault="00B508B8">
      <w:pPr>
        <w:rPr>
          <w:b/>
          <w:bCs/>
        </w:rPr>
      </w:pPr>
      <w:r>
        <w:rPr>
          <w:b/>
          <w:bCs/>
        </w:rPr>
        <w:br w:type="page"/>
      </w:r>
    </w:p>
    <w:p w14:paraId="2217F39A" w14:textId="774724D7" w:rsidR="00B508B8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9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0BE9104C" w14:textId="61061560" w:rsidR="00B508B8" w:rsidRDefault="00B508B8" w:rsidP="00B508B8">
      <w:r w:rsidRPr="00B508B8">
        <w:t xml:space="preserve">YTTFLLNHTIIITNRETKWNTYISLAITVVILLSAKSRKKVVKETEEREEVSSEGVKVAGKTSLSDRSETASKASSTTLSKSAKKRKQKEKKEEEEKALAKALEATRLREVEAANREEETYDREEEEGQRTTARSLRSQTVEEGVDLGENFSGRTASVVCSEVLASRVEDNARKLEEVSEKLDNILSKLSFLSQAQGASFAKENSAKLQEIFAAEQEKHKKSAQELANRKREEEKKKEEEANRERKREGEKKKEEEKRREKEEREEEKREAEKREKEARDEEEGLKGKGGVQESKEEKETEAEKRARLLKKFRSLY </w:t>
      </w:r>
      <w:r>
        <w:br w:type="page"/>
      </w:r>
    </w:p>
    <w:p w14:paraId="0722F3AD" w14:textId="1CF06186" w:rsidR="00B508B8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1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62EAF2EF" w14:textId="42BED87B" w:rsidR="00B508B8" w:rsidRDefault="00B508B8" w:rsidP="00B508B8">
      <w:r w:rsidRPr="00B508B8">
        <w:t>YTTFLLNHTIIITNRETKWNTYISLAITVVILLSAKSRKKVVKETEEREEVSSEGVKVAGKTSLSDRSETASKASSTTLSKSAKKRKQKEKKEEEEKALAKALEATRLREVEITNREEETYDREEEGAQRTTARSLRSQTVEEGVDLGENFSGRTASVVCSEVLASRVEDNARKLEEVSEKLDNILSKLSFLSQAQEASFAKENTSQLQEIFAAEQEKHKKSAQELANRKREEEKKREEEANRERKAEGEKKKEEEKRREKEEREEEKREAEKREKEARDEEEGLKGKGGVQESKEEKETEAEKRARLLKKFRSLY</w:t>
      </w:r>
      <w:r>
        <w:br w:type="page"/>
      </w:r>
    </w:p>
    <w:p w14:paraId="6A76B8C7" w14:textId="57C695CC" w:rsidR="00B508B8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2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679B9118" w14:textId="1DD5C9E2" w:rsidR="00B508B8" w:rsidRDefault="00B508B8" w:rsidP="00B508B8">
      <w:r w:rsidRPr="00B508B8">
        <w:t xml:space="preserve">YTTFLLNHTIIITNRETKWNTYISLAITVVILLSAKSRKKVVKETEEREEVSSEGVKVAGKTSLSDRSETASKASSTTLSKSAKKRKQKEKKEEEEKALAKALEATRLREVEITNREEETYDREEEGAQRTTARSLRSQTVEEGVDLGENFSGRTASVVCSEVLASRVEDNARKLEEVSEKLDNILSKLSFLSQAQGASFAKENSAKLQEIFAAEQEKHKKSAQELANRKREEEKKREEEANRERKREGEKKKEEEKRREKEEREEEKREAEKREKEARDEEEGLKGKGGVQESKEEKETEAEKRARLLKKFRSLY </w:t>
      </w:r>
      <w:r>
        <w:br w:type="page"/>
      </w:r>
    </w:p>
    <w:p w14:paraId="561A27A6" w14:textId="1F1789F6" w:rsidR="00B508B8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4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446FF4A7" w14:textId="3FD3E76B" w:rsidR="00B508B8" w:rsidRDefault="00B508B8" w:rsidP="00B508B8">
      <w:r w:rsidRPr="00B508B8">
        <w:t>YTTFLLNHTIIITNRETKWNTYISLAITVVILLSAKSRKKVVKETEEREEVSSEGVKVAGKTSLSDRSETASKASSTTLSKSAKKRKQKEKKEEEEKALAKALEATRLREVEITNREEETYDREEEGAQRTTARSLRSQTVEEGVDLGENFSGRTASVVCSEVLASRVEDNARKLEEVSEKLDNILSKLSFLSQAQGASFAKENTSQLQEIFAAEQEKHKKSAQELANRKREEEKKREEEANRERKREGEKKKEEEKRREKEEREEEKREAEKREKEARDEEEGLKEEGGVQESKEEKETEAEKRARLLKKFRSLY</w:t>
      </w:r>
      <w:r w:rsidRPr="003A3905">
        <w:t>K</w:t>
      </w:r>
      <w:r>
        <w:br w:type="page"/>
      </w:r>
    </w:p>
    <w:p w14:paraId="16099358" w14:textId="62A8A557" w:rsidR="00B508B8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5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0866674C" w14:textId="5DF3CB42" w:rsidR="00B508B8" w:rsidRDefault="00B508B8" w:rsidP="00B508B8">
      <w:r w:rsidRPr="00B508B8">
        <w:t>YTTFLLNHTIIITNRETKWNTYISLAITVVILLSAKSRKKVVKETEEREEVSSEGVKVAGKTSLSDRSETASKASSTTLSKSAKKRKQKEKKEEEEKALAKALEATRLREVEITNREEETYDREEEGAQRTTARSLRSQTVEEGVDLGENFSGRTASVVCSEVLASRVEDNARKLEEVSEKLDNILSKLSFLSQAQGASFAKENSAKLQEIFAAEQEKHKKSAQELANRKREEEKKREEEANRERKAEGEKKKEEEKRREKEEREEEKREAEKREKEARDEEEGLKGKGGVQESKEEKETEAEKRARLLKKFRSLY</w:t>
      </w:r>
      <w:r>
        <w:br w:type="page"/>
      </w:r>
    </w:p>
    <w:p w14:paraId="5B95774B" w14:textId="361CDA1F" w:rsidR="00B508B8" w:rsidRPr="00B10DF7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16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100E6A4A" w14:textId="799C8B14" w:rsidR="00B508B8" w:rsidRDefault="00B508B8" w:rsidP="00B508B8">
      <w:r w:rsidRPr="00B508B8">
        <w:t>YTTFLLNHTIIITNRETKWNTYISLAITVVILLSAKSRKKVVKETEEREEVSSEGVKVAGKTSLSDRSETASKASSTTLSKSAKKRKQKEKKEEEEKALAKALEATRLREVEITNREEETYDREEEGAQRTTARSLRSQTVEEGVDLGENFSGRTASVVCSEVLASRVEDNARKLEEVSEKLDNILSKLSFLSQAQGASFAKENTSQLQEIFAAEQEKHKKSAQELANRKREGEKKREEEANRERKAEGEKKKEEEKRREKEEREEEKREAEKREKEARDEEEGLKGKGGVQESKEEKETEAEKRARLLKKFRSLY</w:t>
      </w:r>
      <w:r>
        <w:br w:type="page"/>
      </w:r>
    </w:p>
    <w:p w14:paraId="14105DE5" w14:textId="296D5CAC" w:rsidR="00B508B8" w:rsidRPr="00B10DF7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26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52EED8D5" w14:textId="6B765EF4" w:rsidR="00B508B8" w:rsidRDefault="00B508B8" w:rsidP="00B508B8">
      <w:r w:rsidRPr="00B508B8">
        <w:t>YTTFLLNHTIIITNRETKWNTYISLAITVAILLSAKSRKKVAKETEEKEEALSEEVKVAGKTGFSDKSETASKTSSTTLSKSAKKRKQREKKEEEEKALAKALEATRLKEVEVANKEEETYDREEEGGQRTTARSLRSQTVEEGVDLGENFSGRTASVVCSEVLASRVEDNARKLEEVSEKLDNILSKLSLLSQAQGASFAKENTSQLQEIFAAEQEKHRKAAQELANRKREVEKKKEEEAKRERKAEEEKKKEEERKREKEEKEEEEREAEKREEEARDEEEGLKEEKGVQESKGEKETEAEKRARLLKKFRSLY</w:t>
      </w:r>
      <w:r>
        <w:br w:type="page"/>
      </w:r>
    </w:p>
    <w:p w14:paraId="30013786" w14:textId="56B31BE6" w:rsidR="00B508B8" w:rsidRPr="00B10DF7" w:rsidRDefault="00B508B8" w:rsidP="00B508B8">
      <w:pPr>
        <w:rPr>
          <w:b/>
          <w:bCs/>
        </w:rPr>
      </w:pPr>
      <w:r w:rsidRPr="00B10DF7">
        <w:rPr>
          <w:b/>
          <w:bCs/>
        </w:rPr>
        <w:lastRenderedPageBreak/>
        <w:t>&gt;</w:t>
      </w:r>
      <w:r>
        <w:rPr>
          <w:b/>
          <w:bCs/>
        </w:rPr>
        <w:t>SalaUV-NL1-1</w:t>
      </w:r>
      <w:r w:rsidRPr="00B10DF7">
        <w:rPr>
          <w:b/>
          <w:bCs/>
        </w:rPr>
        <w:t>-</w:t>
      </w:r>
      <w:r>
        <w:rPr>
          <w:b/>
          <w:bCs/>
        </w:rPr>
        <w:t>27</w:t>
      </w:r>
      <w:r w:rsidRPr="00B10DF7">
        <w:rPr>
          <w:b/>
          <w:bCs/>
        </w:rPr>
        <w:t>_S</w:t>
      </w:r>
      <w:r>
        <w:rPr>
          <w:b/>
          <w:bCs/>
        </w:rPr>
        <w:t>S_Upp-SS0</w:t>
      </w:r>
    </w:p>
    <w:p w14:paraId="39BBE8D8" w14:textId="6018555C" w:rsidR="00B508B8" w:rsidRPr="00B10DF7" w:rsidRDefault="004A3218" w:rsidP="00B508B8">
      <w:r w:rsidRPr="004A3218">
        <w:t>YTTFLLNHTIIITNRETKWNTYISLAITVAILLSSKSRKKVVKETEEREEVSSEGVKVAGKTGLSDKSDTASKTSSTTLSKSAKKRKQKEKKEEEEKALAKALEATRLKEVEAANKEEETHDREEEEGQRTTARSLRSQTVEEGVDLGESFSGRTASVVCSEVLASRVEDNARKLEEVSEKLDNILSKLSLLSQAQGASFAKENTSQLQEIFAAEQEKHRKAAQELVNRKREVEKKREEEAKRERKAEEEKKKEEEKRREKEKREEEKREAEKREEEARDEEEGLKEERGVQESKEEKETEAEKRARLLKKFRSLC</w:t>
      </w:r>
    </w:p>
    <w:p w14:paraId="78E08626" w14:textId="77777777" w:rsidR="00B508B8" w:rsidRPr="00B10DF7" w:rsidRDefault="00B508B8" w:rsidP="00B508B8">
      <w:pPr>
        <w:rPr>
          <w:b/>
          <w:bCs/>
        </w:rPr>
      </w:pPr>
    </w:p>
    <w:p w14:paraId="58875E48" w14:textId="77777777" w:rsidR="00B508B8" w:rsidRPr="00B10DF7" w:rsidRDefault="00B508B8" w:rsidP="00B508B8">
      <w:pPr>
        <w:rPr>
          <w:b/>
          <w:bCs/>
        </w:rPr>
      </w:pPr>
    </w:p>
    <w:p w14:paraId="0BC89B74" w14:textId="688D1484" w:rsidR="009129FB" w:rsidRPr="009129FB" w:rsidRDefault="009129FB" w:rsidP="00B405C8"/>
    <w:sectPr w:rsidR="009129FB" w:rsidRPr="009129FB" w:rsidSect="002A24F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FB"/>
    <w:rsid w:val="00003E15"/>
    <w:rsid w:val="000D18CD"/>
    <w:rsid w:val="002162CF"/>
    <w:rsid w:val="002A24F3"/>
    <w:rsid w:val="003A3905"/>
    <w:rsid w:val="003B0178"/>
    <w:rsid w:val="003D4AD2"/>
    <w:rsid w:val="003F5823"/>
    <w:rsid w:val="00411376"/>
    <w:rsid w:val="004A3218"/>
    <w:rsid w:val="00650DFA"/>
    <w:rsid w:val="00726745"/>
    <w:rsid w:val="007F2224"/>
    <w:rsid w:val="00832D91"/>
    <w:rsid w:val="009129FB"/>
    <w:rsid w:val="0092381B"/>
    <w:rsid w:val="00AC557F"/>
    <w:rsid w:val="00B0084D"/>
    <w:rsid w:val="00B10DF7"/>
    <w:rsid w:val="00B405C8"/>
    <w:rsid w:val="00B508B8"/>
    <w:rsid w:val="00B60F6E"/>
    <w:rsid w:val="00B9465D"/>
    <w:rsid w:val="00BF08F2"/>
    <w:rsid w:val="00C0243F"/>
    <w:rsid w:val="00C57589"/>
    <w:rsid w:val="00DA402E"/>
    <w:rsid w:val="00DB20BE"/>
    <w:rsid w:val="00F37CF0"/>
    <w:rsid w:val="00FC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E13E"/>
  <w15:chartTrackingRefBased/>
  <w15:docId w15:val="{3A1D3677-1DF9-4FAA-A242-BE56C884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7F"/>
    <w:rPr>
      <w:rFonts w:ascii="Consolas" w:hAnsi="Consolas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2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FB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9129FB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29F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8</Pages>
  <Words>14646</Words>
  <Characters>83483</Characters>
  <Application>Microsoft Office Word</Application>
  <DocSecurity>0</DocSecurity>
  <Lines>69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Timo Breit</cp:lastModifiedBy>
  <cp:revision>3</cp:revision>
  <dcterms:created xsi:type="dcterms:W3CDTF">2025-01-31T14:13:00Z</dcterms:created>
  <dcterms:modified xsi:type="dcterms:W3CDTF">2025-02-07T09:15:00Z</dcterms:modified>
</cp:coreProperties>
</file>